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DA112" w14:textId="611ECB82" w:rsidR="003A6F3F" w:rsidRDefault="003A6F3F" w:rsidP="003A6F3F">
      <w:pPr>
        <w:spacing w:after="0" w:line="480" w:lineRule="auto"/>
        <w:contextualSpacing/>
        <w:rPr>
          <w:b/>
          <w:bCs/>
          <w:sz w:val="26"/>
          <w:szCs w:val="26"/>
          <w:lang w:val="en-GB"/>
        </w:rPr>
      </w:pPr>
      <w:r w:rsidRPr="004D6B9E"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2</w:t>
      </w:r>
      <w:r w:rsidRPr="004D6B9E">
        <w:rPr>
          <w:rFonts w:ascii="Times New Roman" w:hAnsi="Times New Roman" w:cs="Times New Roman"/>
          <w:b/>
          <w:bCs/>
          <w:sz w:val="26"/>
          <w:szCs w:val="26"/>
          <w:lang w:val="en-GB"/>
        </w:rPr>
        <w:t>:</w:t>
      </w:r>
    </w:p>
    <w:p w14:paraId="532A6FBE" w14:textId="77777777" w:rsidR="003A6F3F" w:rsidRDefault="003A6F3F" w:rsidP="00793BD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44663A24" w14:textId="121F3B16" w:rsidR="00793BDC" w:rsidRPr="00793BDC" w:rsidRDefault="00793BDC" w:rsidP="00793BD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93BDC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D850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8388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93BD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81E2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93B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10261746"/>
      <w:r w:rsidRPr="00793BDC">
        <w:rPr>
          <w:rFonts w:ascii="Times New Roman" w:hAnsi="Times New Roman" w:cs="Times New Roman"/>
          <w:sz w:val="24"/>
          <w:szCs w:val="24"/>
          <w:lang w:val="en-GB"/>
        </w:rPr>
        <w:t>Performance of FPG, HbA</w:t>
      </w:r>
      <w:r w:rsidRPr="00793BD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c,</w:t>
      </w:r>
      <w:r w:rsidRPr="00793BDC">
        <w:rPr>
          <w:rFonts w:ascii="Times New Roman" w:hAnsi="Times New Roman" w:cs="Times New Roman"/>
          <w:sz w:val="24"/>
          <w:szCs w:val="24"/>
          <w:lang w:val="en-GB"/>
        </w:rPr>
        <w:t xml:space="preserve"> and FPG &amp; HbA</w:t>
      </w:r>
      <w:r w:rsidRPr="00793BD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c</w:t>
      </w:r>
      <w:r w:rsidRPr="00793BDC">
        <w:rPr>
          <w:rFonts w:ascii="Times New Roman" w:hAnsi="Times New Roman" w:cs="Times New Roman"/>
          <w:sz w:val="24"/>
          <w:szCs w:val="24"/>
          <w:lang w:val="en-GB"/>
        </w:rPr>
        <w:t xml:space="preserve"> by ethnicity for diagnosing prediabetes and diabetes compared to different diagnostic criteria</w:t>
      </w:r>
      <w:bookmarkEnd w:id="0"/>
    </w:p>
    <w:tbl>
      <w:tblPr>
        <w:tblStyle w:val="Tabellrutenett"/>
        <w:tblW w:w="1020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418"/>
        <w:gridCol w:w="1417"/>
        <w:gridCol w:w="236"/>
        <w:gridCol w:w="1182"/>
        <w:gridCol w:w="1417"/>
        <w:gridCol w:w="1418"/>
      </w:tblGrid>
      <w:tr w:rsidR="00793BDC" w:rsidRPr="00793BDC" w14:paraId="38C24425" w14:textId="77777777" w:rsidTr="00BA0D50">
        <w:trPr>
          <w:trHeight w:val="26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49A7D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Characteristics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90A0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outh Asian women %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33C82" w14:textId="77777777" w:rsidR="00793BDC" w:rsidRPr="00793BDC" w:rsidDel="008C5524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40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540C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ordic women % (95% CI)</w:t>
            </w:r>
          </w:p>
        </w:tc>
      </w:tr>
      <w:tr w:rsidR="00793BDC" w:rsidRPr="00793BDC" w14:paraId="09FDDE7F" w14:textId="77777777" w:rsidTr="00BA0D50">
        <w:trPr>
          <w:trHeight w:val="26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D07F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7C5B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879F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B9799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3C27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9238E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5D8E0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93BDC" w:rsidRPr="00793BDC" w14:paraId="290FADDC" w14:textId="77777777" w:rsidTr="00BA0D50">
        <w:trPr>
          <w:trHeight w:val="254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D6EC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07EF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WHO criteri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2E70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HO-IEC </w:t>
            </w:r>
          </w:p>
          <w:p w14:paraId="77D6AF17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lang w:val="en-GB"/>
              </w:rPr>
              <w:t>criteria</w:t>
            </w:r>
            <w:r w:rsidRPr="00793BDC" w:rsidDel="0039662D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080FC1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DA </w:t>
            </w:r>
          </w:p>
          <w:p w14:paraId="0A50FF1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lang w:val="en-GB"/>
              </w:rPr>
              <w:t>Criteri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579E27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WHO crite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B2BDB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HO-IEC </w:t>
            </w:r>
          </w:p>
          <w:p w14:paraId="70AE381D" w14:textId="77777777" w:rsidR="00793BDC" w:rsidRPr="00793BDC" w:rsidDel="00806CE9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lang w:val="en-GB"/>
              </w:rPr>
              <w:t>criteria</w:t>
            </w:r>
            <w:r w:rsidRPr="00793BDC" w:rsidDel="0039662D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B9C4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DA </w:t>
            </w:r>
          </w:p>
          <w:p w14:paraId="609757C9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lang w:val="en-GB"/>
              </w:rPr>
              <w:t>Criteria</w:t>
            </w:r>
          </w:p>
        </w:tc>
      </w:tr>
      <w:tr w:rsidR="00793BDC" w:rsidRPr="00793BDC" w14:paraId="75C3B541" w14:textId="77777777" w:rsidTr="00BA0D50">
        <w:trPr>
          <w:trHeight w:val="254"/>
        </w:trPr>
        <w:tc>
          <w:tcPr>
            <w:tcW w:w="1020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DA3B7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  <w:p w14:paraId="29CE98AC" w14:textId="0694AC98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REDIAB</w:t>
            </w:r>
            <w:r w:rsidR="00976F7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E</w:t>
            </w: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ES OR DIABETES</w:t>
            </w:r>
          </w:p>
        </w:tc>
      </w:tr>
      <w:tr w:rsidR="00793BDC" w:rsidRPr="00793BDC" w14:paraId="4CED6E24" w14:textId="77777777" w:rsidTr="00BA0D50">
        <w:trPr>
          <w:trHeight w:val="254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D765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FPG</w:t>
            </w:r>
          </w:p>
        </w:tc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2185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3BDC" w:rsidRPr="00793BDC" w14:paraId="670EE69D" w14:textId="77777777" w:rsidTr="00BA0D50">
        <w:trPr>
          <w:trHeight w:val="26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A74A6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BDEE7E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41 (32-5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44F0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38 (29-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07C66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71 (63-7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52827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47 (33-6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388B5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47 (33-6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08F8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75 (63-84)</w:t>
            </w:r>
          </w:p>
        </w:tc>
      </w:tr>
      <w:tr w:rsidR="00793BDC" w:rsidRPr="00793BDC" w14:paraId="392E7549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1F43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pecific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1EFD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100 (94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8BD8F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100 (93-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0245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83-100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502ED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4-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2208AF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3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B3F0E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83-100)</w:t>
            </w:r>
          </w:p>
        </w:tc>
      </w:tr>
      <w:tr w:rsidR="00793BDC" w:rsidRPr="00793BDC" w14:paraId="4BC20C3F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64C6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PP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E184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B66E9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CF75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87FD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D5BC2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5F69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793BDC" w:rsidRPr="00793BDC" w14:paraId="4E5CEB8D" w14:textId="77777777" w:rsidTr="00BA0D50">
        <w:trPr>
          <w:trHeight w:val="26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C9D5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NP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0DAF6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47 (43-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F12A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40 (37-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4B83D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33 (27-39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0D632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68 (62-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2F5FD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68 (62-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3C4A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67 (58-75)</w:t>
            </w:r>
          </w:p>
        </w:tc>
      </w:tr>
      <w:tr w:rsidR="00793BDC" w:rsidRPr="00793BDC" w14:paraId="4A22D060" w14:textId="77777777" w:rsidTr="00BA0D50">
        <w:trPr>
          <w:trHeight w:val="264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55DB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HbA</w:t>
            </w:r>
            <w:r w:rsidRPr="00793BDC">
              <w:rPr>
                <w:rFonts w:ascii="Times New Roman" w:hAnsi="Times New Roman" w:cs="Times New Roman"/>
                <w:b/>
                <w:bCs/>
                <w:noProof/>
                <w:vertAlign w:val="subscript"/>
                <w:lang w:val="en-GB"/>
              </w:rPr>
              <w:t>1c</w:t>
            </w:r>
          </w:p>
        </w:tc>
        <w:tc>
          <w:tcPr>
            <w:tcW w:w="8505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7A9DA2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3BDC" w:rsidRPr="00793BDC" w14:paraId="5D0C5793" w14:textId="77777777" w:rsidTr="00BA0D50">
        <w:trPr>
          <w:trHeight w:val="25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A0D45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FF8CF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32 (23-4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F946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37 (28-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7D27D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66 (58-74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6EE0B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4 (6-2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086E2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4 (6-2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345D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34 (23-46)</w:t>
            </w:r>
          </w:p>
        </w:tc>
      </w:tr>
      <w:tr w:rsidR="00793BDC" w:rsidRPr="00793BDC" w14:paraId="4A5F57E0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887AE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pecific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DF6A8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86 (74-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066D8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100 (93-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4752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83-100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F8AA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4-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E7CE17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4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DA078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1-100)</w:t>
            </w:r>
          </w:p>
        </w:tc>
      </w:tr>
      <w:tr w:rsidR="00793BDC" w:rsidRPr="00793BDC" w14:paraId="6884FE3F" w14:textId="77777777" w:rsidTr="00BA0D50">
        <w:trPr>
          <w:trHeight w:val="26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BB0F0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PP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D6E6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81 (68-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C0D82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14A9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7C84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9BB0A0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D3B9A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793BDC" w:rsidRPr="00793BDC" w14:paraId="544072AC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1AAFE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NP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DACB7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40 (36-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B936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40 (36-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13B39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29 (25-34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DD460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56 (54-5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54248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56 (54-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C8AA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44 (40-48)</w:t>
            </w:r>
          </w:p>
        </w:tc>
      </w:tr>
      <w:tr w:rsidR="00793BDC" w:rsidRPr="00793BDC" w14:paraId="6FC9D7AE" w14:textId="77777777" w:rsidTr="00BA0D50">
        <w:trPr>
          <w:trHeight w:val="254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477C254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FPG &amp; </w:t>
            </w:r>
            <w:r w:rsidRPr="00793BDC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HbA</w:t>
            </w:r>
            <w:r w:rsidRPr="00793BDC">
              <w:rPr>
                <w:rFonts w:ascii="Times New Roman" w:hAnsi="Times New Roman" w:cs="Times New Roman"/>
                <w:b/>
                <w:bCs/>
                <w:noProof/>
                <w:vertAlign w:val="subscript"/>
                <w:lang w:val="en-GB"/>
              </w:rPr>
              <w:t>1c</w:t>
            </w:r>
          </w:p>
        </w:tc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FB545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3BDC" w:rsidRPr="00793BDC" w14:paraId="0D4BF1D3" w14:textId="77777777" w:rsidTr="00BA0D50">
        <w:trPr>
          <w:trHeight w:val="26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64103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ensitiv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CF09D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93A4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55 (45-6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FC651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86 (79-91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C00EC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300AA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49 (35-6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D720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83 (72-91)</w:t>
            </w:r>
          </w:p>
        </w:tc>
      </w:tr>
      <w:tr w:rsidR="00793BDC" w:rsidRPr="00793BDC" w14:paraId="64F92D32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8F47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pecificity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1801C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9FD9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3-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53A90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83-100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883C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353EE5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4-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BA8E7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1-100)</w:t>
            </w:r>
          </w:p>
        </w:tc>
      </w:tr>
      <w:tr w:rsidR="00793BDC" w:rsidRPr="00793BDC" w14:paraId="71389EB1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47C48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PPV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4C834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55391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7D3D8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ECAE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AAA561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7738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793BDC" w:rsidRPr="00793BDC" w14:paraId="59750BEE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CEE9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NPV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CA5EF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AEFF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48 (43-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4D1D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50 (40-60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2E95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AF80D5" w14:textId="77777777" w:rsidR="00793BDC" w:rsidRPr="00793BDC" w:rsidDel="00806CE9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69 (63-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EE426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76 (65-84)</w:t>
            </w:r>
          </w:p>
        </w:tc>
      </w:tr>
      <w:tr w:rsidR="00793BDC" w:rsidRPr="00793BDC" w14:paraId="79D4618B" w14:textId="77777777" w:rsidTr="00BA0D50">
        <w:trPr>
          <w:trHeight w:val="254"/>
        </w:trPr>
        <w:tc>
          <w:tcPr>
            <w:tcW w:w="10207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A5785FF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</w:p>
          <w:p w14:paraId="0ABC6DFE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DIABETES </w:t>
            </w:r>
          </w:p>
        </w:tc>
      </w:tr>
      <w:tr w:rsidR="00793BDC" w:rsidRPr="00793BDC" w14:paraId="6522D811" w14:textId="77777777" w:rsidTr="00BA0D50">
        <w:trPr>
          <w:trHeight w:val="254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63AEFB2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FPG</w:t>
            </w:r>
          </w:p>
        </w:tc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598C7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3BDC" w:rsidRPr="00793BDC" w14:paraId="55B2CA0C" w14:textId="77777777" w:rsidTr="00BA0D50">
        <w:trPr>
          <w:trHeight w:val="25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C7F2D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ensitivity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BC2D2D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42 (25-61)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1DCF9F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47 (21-73)</w:t>
            </w:r>
          </w:p>
        </w:tc>
      </w:tr>
      <w:tr w:rsidR="00793BDC" w:rsidRPr="00793BDC" w14:paraId="14DE685C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FE0C8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pecificity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416B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7-100)</w:t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7A19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6-100)</w:t>
            </w:r>
          </w:p>
        </w:tc>
      </w:tr>
      <w:tr w:rsidR="00793BDC" w:rsidRPr="00793BDC" w14:paraId="575BC421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5650B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PPV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428C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7DCE2F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793BDC" w:rsidRPr="00793BDC" w14:paraId="4BF3881F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8004C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NPV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F127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88 (84-91)</w:t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873B1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92 (88-95)</w:t>
            </w:r>
          </w:p>
        </w:tc>
      </w:tr>
      <w:tr w:rsidR="00793BDC" w:rsidRPr="00793BDC" w14:paraId="52ACCE24" w14:textId="77777777" w:rsidTr="00BA0D50">
        <w:trPr>
          <w:trHeight w:val="254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58B9FD2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HbA</w:t>
            </w:r>
            <w:r w:rsidRPr="00793BDC">
              <w:rPr>
                <w:rFonts w:ascii="Times New Roman" w:hAnsi="Times New Roman" w:cs="Times New Roman"/>
                <w:b/>
                <w:bCs/>
                <w:noProof/>
                <w:vertAlign w:val="subscript"/>
                <w:lang w:val="en-GB"/>
              </w:rPr>
              <w:t>1c</w:t>
            </w:r>
          </w:p>
        </w:tc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0BC1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3BDC" w:rsidRPr="00793BDC" w14:paraId="0762B767" w14:textId="77777777" w:rsidTr="00BA0D50">
        <w:trPr>
          <w:trHeight w:val="25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6D2AC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ensitivity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0FA747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6 (5-34)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91407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20 (4-48)</w:t>
            </w:r>
          </w:p>
        </w:tc>
      </w:tr>
      <w:tr w:rsidR="00793BDC" w:rsidRPr="00793BDC" w14:paraId="54BE66F8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2974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pecificity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13373E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7-100)</w:t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B307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6-100)</w:t>
            </w:r>
          </w:p>
        </w:tc>
      </w:tr>
      <w:tr w:rsidR="00793BDC" w:rsidRPr="00793BDC" w14:paraId="3369E0C6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124F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PPV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3EEA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724C2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793BDC" w:rsidRPr="00793BDC" w14:paraId="241CF98E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E0CB8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NPV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7580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84 (81-86)</w:t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C19FD1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89 (86-91)</w:t>
            </w:r>
          </w:p>
        </w:tc>
      </w:tr>
      <w:tr w:rsidR="00793BDC" w:rsidRPr="00793BDC" w14:paraId="7BC022A0" w14:textId="77777777" w:rsidTr="00BA0D50">
        <w:trPr>
          <w:trHeight w:val="254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14:paraId="069E944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FPG &amp; </w:t>
            </w:r>
            <w:r w:rsidRPr="00793BDC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t>HbA</w:t>
            </w:r>
            <w:r w:rsidRPr="00793BDC">
              <w:rPr>
                <w:rFonts w:ascii="Times New Roman" w:hAnsi="Times New Roman" w:cs="Times New Roman"/>
                <w:b/>
                <w:bCs/>
                <w:noProof/>
                <w:vertAlign w:val="subscript"/>
                <w:lang w:val="en-GB"/>
              </w:rPr>
              <w:t>1c</w:t>
            </w:r>
          </w:p>
        </w:tc>
        <w:tc>
          <w:tcPr>
            <w:tcW w:w="85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A490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93BDC" w:rsidRPr="00793BDC" w14:paraId="2B15EE4E" w14:textId="77777777" w:rsidTr="00BA0D50">
        <w:trPr>
          <w:trHeight w:val="25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FD3DD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ensitivity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A930F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48 (30-67)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288F80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53 (27-79)</w:t>
            </w:r>
          </w:p>
        </w:tc>
      </w:tr>
      <w:tr w:rsidR="00793BDC" w:rsidRPr="00793BDC" w14:paraId="62741F85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3E0C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Specificity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32635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7-100)</w:t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D990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 (96-100)</w:t>
            </w:r>
          </w:p>
        </w:tc>
      </w:tr>
      <w:tr w:rsidR="00793BDC" w:rsidRPr="00793BDC" w14:paraId="6E0A0D77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A0ED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PPV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47A8DD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61BE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793BDC" w:rsidRPr="00793BDC" w14:paraId="21630B71" w14:textId="77777777" w:rsidTr="00BA0D50">
        <w:trPr>
          <w:trHeight w:val="25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37B2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93BDC">
              <w:rPr>
                <w:rFonts w:ascii="Times New Roman" w:hAnsi="Times New Roman" w:cs="Times New Roman"/>
                <w:color w:val="000000" w:themeColor="text1"/>
                <w:lang w:val="en-GB"/>
              </w:rPr>
              <w:t>NPV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4B6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90 (85-94)</w:t>
            </w:r>
          </w:p>
        </w:tc>
        <w:tc>
          <w:tcPr>
            <w:tcW w:w="425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1DC6DE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93BDC">
              <w:rPr>
                <w:rFonts w:ascii="Times New Roman" w:hAnsi="Times New Roman" w:cs="Times New Roman"/>
                <w:lang w:val="en-GB"/>
              </w:rPr>
              <w:t>94 (87-97)</w:t>
            </w:r>
          </w:p>
        </w:tc>
      </w:tr>
    </w:tbl>
    <w:p w14:paraId="121208B2" w14:textId="3B9AD8A3" w:rsidR="00793BDC" w:rsidRPr="00BA449A" w:rsidRDefault="00D8502A" w:rsidP="00793BDC">
      <w:pPr>
        <w:spacing w:after="0" w:line="240" w:lineRule="auto"/>
        <w:contextualSpacing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PG, fasting plasma glucose; PPV, p</w:t>
      </w:r>
      <w:r w:rsidR="00793BDC">
        <w:rPr>
          <w:sz w:val="24"/>
          <w:szCs w:val="24"/>
          <w:lang w:val="en-GB"/>
        </w:rPr>
        <w:t>ositive predictive value</w:t>
      </w:r>
      <w:r>
        <w:rPr>
          <w:sz w:val="24"/>
          <w:szCs w:val="24"/>
          <w:lang w:val="en-GB"/>
        </w:rPr>
        <w:t>; NPV,</w:t>
      </w:r>
      <w:r w:rsidR="00793BDC">
        <w:rPr>
          <w:sz w:val="24"/>
          <w:szCs w:val="24"/>
          <w:lang w:val="en-GB"/>
        </w:rPr>
        <w:t xml:space="preserve"> negative predictive value </w:t>
      </w:r>
    </w:p>
    <w:p w14:paraId="0FD8B47C" w14:textId="7905A7B1" w:rsidR="0061149F" w:rsidRPr="00793BDC" w:rsidRDefault="0061149F">
      <w:pPr>
        <w:rPr>
          <w:lang w:val="en-GB"/>
        </w:rPr>
      </w:pPr>
    </w:p>
    <w:p w14:paraId="68FF1F38" w14:textId="1E5D932B" w:rsidR="00793BDC" w:rsidRPr="00793BDC" w:rsidRDefault="00793BDC">
      <w:pPr>
        <w:rPr>
          <w:lang w:val="en-GB"/>
        </w:rPr>
      </w:pPr>
    </w:p>
    <w:p w14:paraId="06E39AB6" w14:textId="64B2F389" w:rsidR="00793BDC" w:rsidRPr="00793BDC" w:rsidRDefault="00793BDC">
      <w:pPr>
        <w:rPr>
          <w:lang w:val="en-GB"/>
        </w:rPr>
      </w:pPr>
    </w:p>
    <w:p w14:paraId="77018BB1" w14:textId="66433352" w:rsidR="00793BDC" w:rsidRPr="00BA449A" w:rsidRDefault="00793BDC" w:rsidP="00793BDC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D1DAB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Table </w:t>
      </w:r>
      <w:r w:rsidR="00C8388B">
        <w:rPr>
          <w:rFonts w:ascii="Times New Roman" w:hAnsi="Times New Roman" w:cs="Times New Roman"/>
          <w:noProof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r w:rsidR="00E81E2F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BA449A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bookmarkStart w:id="1" w:name="_Hlk110261801"/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erformance of different combinations of FPG </w:t>
      </w:r>
      <w:r w:rsidR="00552A2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</w:t>
      </w: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bA</w:t>
      </w:r>
      <w:r w:rsidRPr="00F664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c</w:t>
      </w: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ut-offs for diagnosing prediabetes or diabetes compared to ADA criteria</w:t>
      </w:r>
      <w:bookmarkEnd w:id="1"/>
    </w:p>
    <w:tbl>
      <w:tblPr>
        <w:tblStyle w:val="Tabellrutenett"/>
        <w:tblW w:w="10206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276"/>
        <w:gridCol w:w="1559"/>
        <w:gridCol w:w="1276"/>
        <w:gridCol w:w="1276"/>
        <w:gridCol w:w="1276"/>
        <w:gridCol w:w="1275"/>
      </w:tblGrid>
      <w:tr w:rsidR="00793BDC" w:rsidRPr="00793BDC" w14:paraId="2F4DEBE7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918E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CCA7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FBG</w:t>
            </w:r>
          </w:p>
          <w:p w14:paraId="1E7FA60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00A2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HbA</w:t>
            </w: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bscript"/>
                <w:lang w:val="en-GB"/>
              </w:rPr>
              <w:t>1c</w:t>
            </w:r>
            <w:r w:rsidRPr="00793B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(mmol/mol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2E7F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No of women meeting criteria  </w:t>
            </w: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AC2F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Sensitivity</w:t>
            </w:r>
          </w:p>
          <w:p w14:paraId="6FC6EA8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F301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Specificity</w:t>
            </w:r>
          </w:p>
          <w:p w14:paraId="70853C2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23EF3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 xml:space="preserve">PPV </w:t>
            </w:r>
          </w:p>
          <w:p w14:paraId="4E15B78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ED2A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NPV</w:t>
            </w:r>
          </w:p>
          <w:p w14:paraId="4953CF8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% (95% CI)</w:t>
            </w:r>
          </w:p>
        </w:tc>
      </w:tr>
      <w:tr w:rsidR="00793BDC" w:rsidRPr="00793BDC" w14:paraId="0D1450FC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FBFA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949F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7FEDF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97EF1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5 (8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7AA6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4 (89-9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237B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5 (23-6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06E0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 (89-9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ACB4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3 (33-72)</w:t>
            </w:r>
          </w:p>
        </w:tc>
      </w:tr>
      <w:tr w:rsidR="00793BDC" w:rsidRPr="00793BDC" w14:paraId="59B87C92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39B4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Nordi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7DFE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6AD10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A258B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5 (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EFA1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 (83-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D583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9 (32-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D1D5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7 (71-8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BDF7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5 (57-87)</w:t>
            </w:r>
          </w:p>
        </w:tc>
      </w:tr>
      <w:tr w:rsidR="00793BDC" w:rsidRPr="00793BDC" w14:paraId="36A40542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FCA8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A5C89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CE16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F893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4 (8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F5B7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4 (88-9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5D52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0 (27-7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0087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3 (90-9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1DDB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3 (34-71)</w:t>
            </w:r>
          </w:p>
        </w:tc>
      </w:tr>
      <w:tr w:rsidR="00793BDC" w:rsidRPr="00793BDC" w14:paraId="6128EB40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A82E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CAE2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2375A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27D72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5 (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33AB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 (83-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0FA3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2 (45-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CDBF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2 (75-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04D0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9 (63-90)</w:t>
            </w:r>
          </w:p>
        </w:tc>
      </w:tr>
      <w:tr w:rsidR="00793BDC" w:rsidRPr="00793BDC" w14:paraId="02632620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5D5E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D09F1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32D6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B3DD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1 (8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E114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 (86-9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8E10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0 (27-7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C968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3 (89-9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8084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6 (29-63)</w:t>
            </w:r>
          </w:p>
        </w:tc>
      </w:tr>
      <w:tr w:rsidR="00793BDC" w:rsidRPr="00793BDC" w14:paraId="60918586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A5D4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9942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6B7AD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1313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2 (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96B0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7 (77-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D101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2 (45-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0176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2 (74-8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FAA3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2 (57-83)</w:t>
            </w:r>
          </w:p>
        </w:tc>
      </w:tr>
      <w:tr w:rsidR="00793BDC" w:rsidRPr="00793BDC" w14:paraId="5546CD87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C507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745C2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C189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82F0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0 (8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0CEA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1 (85-9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57FF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0 (36-8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BEF23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4 (90-9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216F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8 (33-63)</w:t>
            </w:r>
          </w:p>
        </w:tc>
      </w:tr>
      <w:tr w:rsidR="00793BDC" w:rsidRPr="00793BDC" w14:paraId="48FE99A9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793C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DFE8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B7AAF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E510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4 (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7885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0 (81-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6ECD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8 (50-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8CF8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4 (77-9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DEBD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8 (63-88)</w:t>
            </w:r>
          </w:p>
        </w:tc>
      </w:tr>
      <w:tr w:rsidR="00793BDC" w:rsidRPr="00793BDC" w14:paraId="756FC5DE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9C57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8E3E9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C234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25F7D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9 (7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6328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0 (84-9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E13A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5 (51-9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5C67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6 (92-9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C7FC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2 (38-65)</w:t>
            </w:r>
          </w:p>
        </w:tc>
      </w:tr>
      <w:tr w:rsidR="00793BDC" w:rsidRPr="00793BDC" w14:paraId="397DB660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6D32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F629A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662D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ADB72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4 (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1A2A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90 (81-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A5683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84 (68-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591A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91 (84-9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1274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82 (68-90)</w:t>
            </w:r>
          </w:p>
        </w:tc>
      </w:tr>
      <w:tr w:rsidR="00793BDC" w:rsidRPr="00793BDC" w14:paraId="0FEF47B1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A4EF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3A475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8F0B9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7C95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5 (7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3EA2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7 (81-9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B4C1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5 (51-9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3D2D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6 (92-9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D82C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5 (34-58)</w:t>
            </w:r>
          </w:p>
        </w:tc>
      </w:tr>
      <w:tr w:rsidR="00793BDC" w:rsidRPr="00793BDC" w14:paraId="54A5FC7B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E0FA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AE53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8324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D3909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1 (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2026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6 (76-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33E9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4 (68-9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5663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1 (83-9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F6F1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6 (63-85)</w:t>
            </w:r>
          </w:p>
        </w:tc>
      </w:tr>
      <w:tr w:rsidR="00793BDC" w:rsidRPr="00793BDC" w14:paraId="1F855B06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3D1D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56F02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0742B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58AA9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8 (7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544B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0 (83-9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B1493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0 (56-9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1264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7 (93-9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6CB6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2 (39-64)</w:t>
            </w:r>
          </w:p>
        </w:tc>
      </w:tr>
      <w:tr w:rsidR="00793BDC" w:rsidRPr="00793BDC" w14:paraId="7B082B83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1C8A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B6F7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0A01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A8D7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1 (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1D26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6 (76-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2119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3 (56-8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982A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6 (78-9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7294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3 (60-83)</w:t>
            </w:r>
          </w:p>
        </w:tc>
      </w:tr>
      <w:tr w:rsidR="00793BDC" w:rsidRPr="00793BDC" w14:paraId="3292078F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A37C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B8D0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D8840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0E920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7 (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C545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89 (82-9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CF7D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95 (75-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C78E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99 (95-10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602B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4 (43-66)</w:t>
            </w:r>
          </w:p>
        </w:tc>
      </w:tr>
      <w:tr w:rsidR="00793BDC" w:rsidRPr="00793BDC" w14:paraId="1C80A195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8C8D3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D1241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22C05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F7E9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0 (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7C78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5 (74-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EBAF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 (78-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8958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5 (87-9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CAA5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6 (64-84)</w:t>
            </w:r>
          </w:p>
        </w:tc>
      </w:tr>
      <w:tr w:rsidR="00793BDC" w:rsidRPr="00793BDC" w14:paraId="5186D94C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384E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E7F77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CC12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A2B6F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1 (7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14BB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5 (78-9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29833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5 (75-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5CBD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9 (95-10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B00B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6 (37-56)</w:t>
            </w:r>
          </w:p>
        </w:tc>
      </w:tr>
      <w:tr w:rsidR="00793BDC" w:rsidRPr="00793BDC" w14:paraId="05B332FF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B25A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F765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BD42E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7A3C2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7 (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2020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3 (73-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5658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 (78-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46D0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6 (88-9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71A2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1 (60-80)</w:t>
            </w:r>
          </w:p>
        </w:tc>
      </w:tr>
      <w:tr w:rsidR="00793BDC" w:rsidRPr="00793BDC" w14:paraId="5745D8BC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8188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2069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32831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9C421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4 (7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082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7 (80-9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34B5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5 (62-9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DD83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8 (94-9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BA13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7 (36-59)</w:t>
            </w:r>
          </w:p>
        </w:tc>
      </w:tr>
      <w:tr w:rsidR="00793BDC" w:rsidRPr="00793BDC" w14:paraId="00E56604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87F0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  <w:r w:rsidRPr="00793BDC" w:rsidDel="002A6BD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E54D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9640B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FCCB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0 (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D76B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5 (74-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F924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1 (65-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BCB8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0 (81-9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B6E5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3 (61-83)</w:t>
            </w:r>
          </w:p>
        </w:tc>
      </w:tr>
      <w:tr w:rsidR="00793BDC" w:rsidRPr="00793BDC" w14:paraId="1AA7D506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7497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A6C45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852D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E7EF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3 (7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9651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6 (79-9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7959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 (82-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1CBB2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0346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0 (40-60)</w:t>
            </w:r>
          </w:p>
        </w:tc>
      </w:tr>
      <w:tr w:rsidR="00793BDC" w:rsidRPr="00793BDC" w14:paraId="2955FA59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40D1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6F0E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423E2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172C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9 (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C7EA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3 (72-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2AD8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 (91-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7A8A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DC04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6 (65-84)</w:t>
            </w:r>
          </w:p>
        </w:tc>
      </w:tr>
      <w:tr w:rsidR="00793BDC" w:rsidRPr="00793BDC" w14:paraId="3A4559DC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1F5A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A1941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7A9AE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5549A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15 (7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B4A0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0 (73-8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2A25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 (83-10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BA4B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C20D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2 (34-50)</w:t>
            </w:r>
          </w:p>
        </w:tc>
      </w:tr>
      <w:tr w:rsidR="00793BDC" w:rsidRPr="00793BDC" w14:paraId="2BDCB105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520C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6E2D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9DBB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F4530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5 (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E1B6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7 (66-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D230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 (91-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5351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23E4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0 (60-78)</w:t>
            </w:r>
          </w:p>
        </w:tc>
      </w:tr>
      <w:tr w:rsidR="00793BDC" w:rsidRPr="00793BDC" w14:paraId="674D74AC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FC45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C07EF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5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93CDB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42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0800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8 (5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BE6D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7 (68-8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42B6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6 (32-6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147E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7 (72-8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0926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5 (34-56)</w:t>
            </w:r>
          </w:p>
        </w:tc>
      </w:tr>
      <w:tr w:rsidR="00793BDC" w:rsidRPr="00793BDC" w14:paraId="389367F0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1E2F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D20EF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52653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C0C27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8 (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B1161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5 (60-8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68E9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8 (44-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8A38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1 (53-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62AC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2 (60-81)</w:t>
            </w:r>
          </w:p>
        </w:tc>
      </w:tr>
      <w:tr w:rsidR="00793BDC" w:rsidRPr="00793BDC" w14:paraId="2F449405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727A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8CD6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6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C571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42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6A895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5 (5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E4D0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4 (65-8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E9503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2 (37-6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74AC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9 (73-8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CF1C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6 (36-56)</w:t>
            </w:r>
          </w:p>
        </w:tc>
      </w:tr>
      <w:tr w:rsidR="00793BDC" w:rsidRPr="00793BDC" w14:paraId="063E1778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F622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53FF2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2EF5E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5DBC9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6 (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DAAC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1 (56-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D586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0 (57-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5458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8 (58-7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92B47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2 (63-81)</w:t>
            </w:r>
          </w:p>
        </w:tc>
      </w:tr>
      <w:tr w:rsidR="00793BDC" w:rsidRPr="00793BDC" w14:paraId="6F11F6E8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7047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28FE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5.7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7B93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42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8FEBE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9 (4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1ACB8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1 (31-5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BE5AF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3 (52-7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7586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1 (42-6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7E5A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3 (47-59)</w:t>
            </w:r>
          </w:p>
        </w:tc>
      </w:tr>
      <w:tr w:rsidR="00793BDC" w:rsidRPr="00793BDC" w14:paraId="77F59B31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A07D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A6ED6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ACB08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BA9BA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3 (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B2AC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5 (50-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4BE7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2 (58-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C325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7 (57-7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46CF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9 (60-77)</w:t>
            </w:r>
          </w:p>
        </w:tc>
      </w:tr>
      <w:tr w:rsidR="00793BDC" w:rsidRPr="00793BDC" w14:paraId="641C4F6C" w14:textId="77777777" w:rsidTr="00D8502A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FA7FB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outh Asi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C015B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6.1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CCA3C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t>42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75942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3 (3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7FD5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0 (40-6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DB2B6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4 (44-6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DE95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2 (45-5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DF77D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3 (46-59)</w:t>
            </w:r>
          </w:p>
        </w:tc>
      </w:tr>
      <w:tr w:rsidR="00793BDC" w:rsidRPr="00793BDC" w14:paraId="37E5BAB2" w14:textId="77777777" w:rsidTr="00D8502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DA59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84254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55A9E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251E4" w14:textId="77777777" w:rsidR="00793BDC" w:rsidRPr="00793BDC" w:rsidRDefault="00793BDC" w:rsidP="00793BDC">
            <w:pPr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5 (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C604A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9 (35-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69CCC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 (94-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A1480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15CE5" w14:textId="77777777" w:rsidR="00793BDC" w:rsidRPr="00793BDC" w:rsidRDefault="00793BDC" w:rsidP="00793BDC">
            <w:pPr>
              <w:contextualSpacing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793BDC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9 (62-74)</w:t>
            </w:r>
          </w:p>
        </w:tc>
      </w:tr>
    </w:tbl>
    <w:p w14:paraId="78E1D7B2" w14:textId="1DA1C697" w:rsidR="00793BDC" w:rsidRPr="00BA449A" w:rsidRDefault="00793BDC" w:rsidP="00793BDC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* Compared t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</w:t>
      </w: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-IEC criteria</w:t>
      </w:r>
      <w:r w:rsidR="00D8502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D8502A">
        <w:rPr>
          <w:sz w:val="24"/>
          <w:szCs w:val="24"/>
          <w:lang w:val="en-GB"/>
        </w:rPr>
        <w:t>FPG, fasting plasma glucose</w:t>
      </w:r>
    </w:p>
    <w:p w14:paraId="0B1CBEE1" w14:textId="77777777" w:rsidR="00793BDC" w:rsidRPr="00BA449A" w:rsidRDefault="00793BDC" w:rsidP="00793BDC">
      <w:pPr>
        <w:spacing w:after="0" w:line="240" w:lineRule="auto"/>
        <w:contextualSpacing/>
        <w:rPr>
          <w:sz w:val="24"/>
          <w:szCs w:val="24"/>
          <w:lang w:val="en-GB"/>
        </w:rPr>
      </w:pPr>
    </w:p>
    <w:p w14:paraId="2FC97E76" w14:textId="69E528DC" w:rsidR="00793BDC" w:rsidRPr="00D8502A" w:rsidRDefault="00793BDC">
      <w:pPr>
        <w:rPr>
          <w:lang w:val="en-GB"/>
        </w:rPr>
      </w:pPr>
    </w:p>
    <w:p w14:paraId="175D8021" w14:textId="79091D4B" w:rsidR="00793BDC" w:rsidRPr="00D8502A" w:rsidRDefault="00793BDC">
      <w:pPr>
        <w:rPr>
          <w:lang w:val="en-GB"/>
        </w:rPr>
      </w:pPr>
    </w:p>
    <w:p w14:paraId="6DB5C5FF" w14:textId="7179BC4C" w:rsidR="00793BDC" w:rsidRPr="00D8502A" w:rsidRDefault="00793BDC">
      <w:pPr>
        <w:rPr>
          <w:lang w:val="en-GB"/>
        </w:rPr>
      </w:pPr>
    </w:p>
    <w:p w14:paraId="6639A8C4" w14:textId="4D0C5C77" w:rsidR="00793BDC" w:rsidRPr="00D8502A" w:rsidRDefault="00793BDC">
      <w:pPr>
        <w:rPr>
          <w:lang w:val="en-GB"/>
        </w:rPr>
      </w:pPr>
    </w:p>
    <w:p w14:paraId="6E442555" w14:textId="4759217E" w:rsidR="00793BDC" w:rsidRPr="00D8502A" w:rsidRDefault="00793BDC">
      <w:pPr>
        <w:rPr>
          <w:lang w:val="en-GB"/>
        </w:rPr>
      </w:pPr>
    </w:p>
    <w:p w14:paraId="4166C31A" w14:textId="1E579E9B" w:rsidR="00793BDC" w:rsidRPr="00D8502A" w:rsidRDefault="00793BDC">
      <w:pPr>
        <w:rPr>
          <w:lang w:val="en-GB"/>
        </w:rPr>
      </w:pPr>
    </w:p>
    <w:p w14:paraId="226C51D7" w14:textId="308C5B0E" w:rsidR="00793BDC" w:rsidRPr="00D8502A" w:rsidRDefault="00793BDC">
      <w:pPr>
        <w:rPr>
          <w:lang w:val="en-GB"/>
        </w:rPr>
      </w:pPr>
    </w:p>
    <w:p w14:paraId="138DF989" w14:textId="48AAC141" w:rsidR="00793BDC" w:rsidRPr="00D8502A" w:rsidRDefault="00793BDC">
      <w:pPr>
        <w:rPr>
          <w:lang w:val="en-GB"/>
        </w:rPr>
      </w:pPr>
    </w:p>
    <w:p w14:paraId="674A5780" w14:textId="25DC71E4" w:rsidR="00793BDC" w:rsidRDefault="00793BDC" w:rsidP="00793BDC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 xml:space="preserve">Table </w:t>
      </w:r>
      <w:r w:rsidR="00C8388B">
        <w:rPr>
          <w:rFonts w:ascii="Times New Roman" w:hAnsi="Times New Roman" w:cs="Times New Roman"/>
          <w:noProof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3</w:t>
      </w:r>
      <w:r w:rsidR="00E81E2F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bookmarkStart w:id="2" w:name="_Hlk110261833"/>
      <w:r w:rsidRPr="00BA449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gistic regression analysis showing odds ratio (OR) with 95 % CI 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ctionable ADA-HbA</w:t>
      </w:r>
      <w:r w:rsidRPr="00F664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1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defined as </w:t>
      </w: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ediabetes or diabet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fter adjusting for covariates</w:t>
      </w:r>
    </w:p>
    <w:tbl>
      <w:tblPr>
        <w:tblStyle w:val="Tabellrutenett"/>
        <w:tblW w:w="0" w:type="auto"/>
        <w:tblInd w:w="-142" w:type="dxa"/>
        <w:tblLook w:val="04A0" w:firstRow="1" w:lastRow="0" w:firstColumn="1" w:lastColumn="0" w:noHBand="0" w:noVBand="1"/>
      </w:tblPr>
      <w:tblGrid>
        <w:gridCol w:w="3386"/>
        <w:gridCol w:w="1267"/>
        <w:gridCol w:w="1107"/>
        <w:gridCol w:w="1186"/>
        <w:gridCol w:w="993"/>
        <w:gridCol w:w="992"/>
      </w:tblGrid>
      <w:tr w:rsidR="00793BDC" w:rsidRPr="00C8388B" w14:paraId="167F4DEF" w14:textId="77777777" w:rsidTr="00CE02AB">
        <w:trPr>
          <w:trHeight w:val="290"/>
        </w:trPr>
        <w:tc>
          <w:tcPr>
            <w:tcW w:w="3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2"/>
          <w:p w14:paraId="26CB2F54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A449A">
              <w:rPr>
                <w:rFonts w:ascii="Times New Roman" w:hAnsi="Times New Roman" w:cs="Times New Roman"/>
                <w:b/>
                <w:bCs/>
                <w:noProof/>
              </w:rPr>
              <w:t>Risk factor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E36861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A449A">
              <w:rPr>
                <w:rFonts w:ascii="Times New Roman" w:hAnsi="Times New Roman" w:cs="Times New Roman"/>
                <w:b/>
                <w:bCs/>
                <w:noProof/>
              </w:rPr>
              <w:t>Estimated coefficient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283A4A" w14:textId="5F188A55" w:rsidR="00793BDC" w:rsidRPr="00BA449A" w:rsidRDefault="00D8502A" w:rsidP="00BA0D50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p</w:t>
            </w:r>
            <w:r w:rsidR="00793BDC" w:rsidRPr="00BA449A">
              <w:rPr>
                <w:rFonts w:ascii="Times New Roman" w:hAnsi="Times New Roman" w:cs="Times New Roman"/>
                <w:b/>
                <w:bCs/>
                <w:noProof/>
              </w:rPr>
              <w:t>-valu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0F5B0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A449A">
              <w:rPr>
                <w:rFonts w:ascii="Times New Roman" w:hAnsi="Times New Roman" w:cs="Times New Roman"/>
                <w:b/>
                <w:bCs/>
                <w:noProof/>
              </w:rPr>
              <w:t>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EE1B62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BA449A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OR (95% C.I.)</w:t>
            </w:r>
          </w:p>
          <w:p w14:paraId="7D9D4C26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BA449A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Lower       Upper</w:t>
            </w:r>
          </w:p>
        </w:tc>
      </w:tr>
      <w:tr w:rsidR="00793BDC" w:rsidRPr="00BA449A" w14:paraId="798E051A" w14:textId="77777777" w:rsidTr="00CE02AB">
        <w:trPr>
          <w:trHeight w:val="290"/>
        </w:trPr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DD94AE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Age</w:t>
            </w:r>
            <w:r>
              <w:rPr>
                <w:rFonts w:ascii="Times New Roman" w:hAnsi="Times New Roman" w:cs="Times New Roman"/>
                <w:noProof/>
              </w:rPr>
              <w:t xml:space="preserve"> (years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9D9C4B" w14:textId="11D676E2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</w:t>
            </w:r>
            <w:r w:rsidRPr="00BA449A">
              <w:rPr>
                <w:rFonts w:ascii="Times New Roman" w:hAnsi="Times New Roman" w:cs="Times New Roman"/>
                <w:noProof/>
              </w:rPr>
              <w:t>.0</w:t>
            </w:r>
            <w:r w:rsidR="00037B0C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81D537" w14:textId="6B9B659C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="00037B0C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DD955E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B810AF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9A">
              <w:rPr>
                <w:rFonts w:ascii="Times New Roman" w:hAnsi="Times New Roman" w:cs="Times New Roman"/>
                <w:noProof/>
              </w:rPr>
              <w:t>.0</w:t>
            </w:r>
            <w:r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650C1A" w14:textId="439603A3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1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037B0C">
              <w:rPr>
                <w:rFonts w:ascii="Times New Roman" w:hAnsi="Times New Roman" w:cs="Times New Roman"/>
                <w:noProof/>
              </w:rPr>
              <w:t>9</w:t>
            </w:r>
          </w:p>
        </w:tc>
      </w:tr>
      <w:tr w:rsidR="00793BDC" w:rsidRPr="00BA449A" w14:paraId="53723F14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6B779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Ethncit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985A1" w14:textId="6D1668B1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7</w:t>
            </w:r>
            <w:r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682C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15565" w14:textId="0FBB3E66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7</w:t>
            </w:r>
            <w:r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5F5BC" w14:textId="1D557858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0F276" w14:textId="75663086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="00037B0C">
              <w:rPr>
                <w:rFonts w:ascii="Times New Roman" w:hAnsi="Times New Roman" w:cs="Times New Roman"/>
                <w:noProof/>
              </w:rPr>
              <w:t>3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5</w:t>
            </w:r>
            <w:r w:rsidR="00037B0C">
              <w:rPr>
                <w:rFonts w:ascii="Times New Roman" w:hAnsi="Times New Roman" w:cs="Times New Roman"/>
                <w:noProof/>
              </w:rPr>
              <w:t>3</w:t>
            </w:r>
          </w:p>
        </w:tc>
      </w:tr>
      <w:tr w:rsidR="00793BDC" w:rsidRPr="00BA449A" w14:paraId="28AB4584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AD488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Glucose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BA449A">
              <w:rPr>
                <w:rFonts w:ascii="Times New Roman" w:hAnsi="Times New Roman" w:cs="Times New Roman"/>
                <w:noProof/>
              </w:rPr>
              <w:t>lowering drugs (</w:t>
            </w:r>
            <w:r>
              <w:rPr>
                <w:rFonts w:ascii="Times New Roman" w:hAnsi="Times New Roman" w:cs="Times New Roman"/>
                <w:noProof/>
              </w:rPr>
              <w:t>yes</w:t>
            </w:r>
            <w:r w:rsidRPr="00BA449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85653" w14:textId="6C606CC1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47DBB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&lt;</w:t>
            </w: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81EA9" w14:textId="09C76B7A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D2E49" w14:textId="4272CC7C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567C8" w14:textId="4135F1EE" w:rsidR="00793BDC" w:rsidRPr="00BA449A" w:rsidRDefault="00037B0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7</w:t>
            </w:r>
            <w:r w:rsidR="00793BDC"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00</w:t>
            </w:r>
          </w:p>
        </w:tc>
      </w:tr>
      <w:tr w:rsidR="00793BDC" w:rsidRPr="00BA449A" w14:paraId="5A908460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694F8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BA449A">
              <w:rPr>
                <w:rFonts w:ascii="Times New Roman" w:hAnsi="Times New Roman" w:cs="Times New Roman"/>
                <w:noProof/>
                <w:lang w:val="en-GB"/>
              </w:rPr>
              <w:t>FPG at OG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T</w:t>
            </w:r>
            <w:r w:rsidRPr="00BA449A">
              <w:rPr>
                <w:rFonts w:ascii="Times New Roman" w:hAnsi="Times New Roman" w:cs="Times New Roman"/>
                <w:noProof/>
                <w:lang w:val="en-GB"/>
              </w:rPr>
              <w:t>T in pregnancy (mmol/l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DAE4" w14:textId="4D8F0ADB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6</w:t>
            </w:r>
            <w:r w:rsidR="00037B0C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2CC6" w14:textId="03A053C5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0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037B0C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9A0DD" w14:textId="38BA68BC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8</w:t>
            </w:r>
            <w:r w:rsidR="00037B0C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D1EB9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1.</w:t>
            </w:r>
            <w:r>
              <w:rPr>
                <w:rFonts w:ascii="Times New Roman" w:hAnsi="Times New Roman" w:cs="Times New Roman"/>
                <w:noProof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049EA" w14:textId="6250C8AA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="00037B0C">
              <w:rPr>
                <w:rFonts w:ascii="Times New Roman" w:hAnsi="Times New Roman" w:cs="Times New Roman"/>
                <w:noProof/>
              </w:rPr>
              <w:t>8</w:t>
            </w:r>
          </w:p>
        </w:tc>
      </w:tr>
      <w:tr w:rsidR="00793BDC" w:rsidRPr="00BA449A" w14:paraId="65353D81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34611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BA449A">
              <w:rPr>
                <w:rFonts w:ascii="Times New Roman" w:hAnsi="Times New Roman" w:cs="Times New Roman"/>
                <w:noProof/>
                <w:lang w:val="en-GB"/>
              </w:rPr>
              <w:t>2-h OG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T</w:t>
            </w:r>
            <w:r w:rsidRPr="00BA449A">
              <w:rPr>
                <w:rFonts w:ascii="Times New Roman" w:hAnsi="Times New Roman" w:cs="Times New Roman"/>
                <w:noProof/>
                <w:lang w:val="en-GB"/>
              </w:rPr>
              <w:t>T glucose in pregnancy (mmol/l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3E94B" w14:textId="502F0FD4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037B0C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9CA78" w14:textId="387F0B56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2</w:t>
            </w:r>
            <w:r w:rsidR="00037B0C">
              <w:rPr>
                <w:rFonts w:ascii="Times New Roman" w:hAnsi="Times New Roman" w:cs="Times New Roman"/>
                <w:noProof/>
              </w:rPr>
              <w:t>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950D6" w14:textId="7CE2BB7A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1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037B0C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EE327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D3EF6" w14:textId="213F4456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1.</w:t>
            </w:r>
            <w:r>
              <w:rPr>
                <w:rFonts w:ascii="Times New Roman" w:hAnsi="Times New Roman" w:cs="Times New Roman"/>
                <w:noProof/>
              </w:rPr>
              <w:t>3</w:t>
            </w:r>
            <w:r w:rsidR="00037B0C">
              <w:rPr>
                <w:rFonts w:ascii="Times New Roman" w:hAnsi="Times New Roman" w:cs="Times New Roman"/>
                <w:noProof/>
              </w:rPr>
              <w:t>6</w:t>
            </w:r>
          </w:p>
        </w:tc>
      </w:tr>
      <w:tr w:rsidR="00793BDC" w:rsidRPr="00BA449A" w14:paraId="58F04F15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56B69" w14:textId="2FB0B3A4" w:rsidR="00793BDC" w:rsidRPr="00105F47" w:rsidRDefault="00793BDC" w:rsidP="00BA0D50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105F47">
              <w:rPr>
                <w:rFonts w:ascii="Times New Roman" w:hAnsi="Times New Roman" w:cs="Times New Roman"/>
                <w:noProof/>
                <w:lang w:val="en-GB"/>
              </w:rPr>
              <w:t>Waist-</w:t>
            </w:r>
            <w:r w:rsidR="00333BE0">
              <w:rPr>
                <w:rFonts w:ascii="Times New Roman" w:hAnsi="Times New Roman" w:cs="Times New Roman"/>
                <w:noProof/>
                <w:lang w:val="en-GB"/>
              </w:rPr>
              <w:t>to-</w:t>
            </w:r>
            <w:r w:rsidRPr="00105F47">
              <w:rPr>
                <w:rFonts w:ascii="Times New Roman" w:hAnsi="Times New Roman" w:cs="Times New Roman"/>
                <w:noProof/>
                <w:lang w:val="en-GB"/>
              </w:rPr>
              <w:t xml:space="preserve">hip ratio (per 0.10 cm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6640E" w14:textId="132D6B64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 w:rsidR="00037B0C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91672" w14:textId="507D8E21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03</w:t>
            </w:r>
            <w:r w:rsidR="00037B0C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EF773" w14:textId="7BC267AB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.</w:t>
            </w:r>
            <w:r w:rsidR="00037B0C">
              <w:rPr>
                <w:rFonts w:ascii="Times New Roman" w:hAnsi="Times New Roman" w:cs="Times New Roman"/>
                <w:noProof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796B2" w14:textId="6C100999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.</w:t>
            </w:r>
            <w:r w:rsidR="00037B0C">
              <w:rPr>
                <w:rFonts w:ascii="Times New Roman" w:hAnsi="Times New Roman" w:cs="Times New Roman"/>
                <w:noProof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D130A" w14:textId="3E4D23CD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51</w:t>
            </w:r>
          </w:p>
        </w:tc>
      </w:tr>
      <w:tr w:rsidR="00793BDC" w:rsidRPr="00BA449A" w14:paraId="33340484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6BA6A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GWG (kg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A2990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- 0.0</w:t>
            </w:r>
            <w:r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91D81" w14:textId="306334A2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 w:rsidR="00037B0C">
              <w:rPr>
                <w:rFonts w:ascii="Times New Roman" w:hAnsi="Times New Roman" w:cs="Times New Roman"/>
                <w:noProof/>
              </w:rPr>
              <w:t>2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DAD71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9</w:t>
            </w:r>
            <w:r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8348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9</w:t>
            </w:r>
            <w:r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03E55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1.0</w:t>
            </w:r>
            <w:r>
              <w:rPr>
                <w:rFonts w:ascii="Times New Roman" w:hAnsi="Times New Roman" w:cs="Times New Roman"/>
                <w:noProof/>
              </w:rPr>
              <w:t>2</w:t>
            </w:r>
          </w:p>
        </w:tc>
      </w:tr>
      <w:tr w:rsidR="00793BDC" w:rsidRPr="00BA449A" w14:paraId="4E8DD113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E1A49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&gt; 3 children (yes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356A8" w14:textId="68E6F76D" w:rsidR="00793BDC" w:rsidRPr="00105F47" w:rsidRDefault="00793BDC" w:rsidP="00BA0D50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>
              <w:rPr>
                <w:rFonts w:ascii="Times New Roman" w:hAnsi="Times New Roman" w:cs="Times New Roman"/>
                <w:noProof/>
              </w:rPr>
              <w:t>0.</w:t>
            </w:r>
            <w:r w:rsidR="00037B0C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059DA" w14:textId="7FAF02DC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</w:t>
            </w:r>
            <w:r w:rsidR="00037B0C">
              <w:rPr>
                <w:rFonts w:ascii="Times New Roman" w:hAnsi="Times New Roman" w:cs="Times New Roman"/>
                <w:noProof/>
              </w:rPr>
              <w:t>8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3CC79" w14:textId="780DB232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.1</w:t>
            </w:r>
            <w:r w:rsidR="00037B0C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81459" w14:textId="407A272B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4</w:t>
            </w:r>
            <w:r w:rsidR="00037B0C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184BB" w14:textId="293D71F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.</w:t>
            </w:r>
            <w:r w:rsidR="00037B0C">
              <w:rPr>
                <w:rFonts w:ascii="Times New Roman" w:hAnsi="Times New Roman" w:cs="Times New Roman"/>
                <w:noProof/>
              </w:rPr>
              <w:t>60</w:t>
            </w:r>
          </w:p>
        </w:tc>
      </w:tr>
      <w:tr w:rsidR="00793BDC" w:rsidRPr="00BA449A" w14:paraId="1AB8556B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AA942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Low education (yes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C1D46" w14:textId="3549E64D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037B0C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BC72C" w14:textId="6F14DC14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 w:rsidR="00037B0C">
              <w:rPr>
                <w:rFonts w:ascii="Times New Roman" w:hAnsi="Times New Roman" w:cs="Times New Roman"/>
                <w:noProof/>
              </w:rPr>
              <w:t>6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49410" w14:textId="0E4BEFBE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037B0C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102AD" w14:textId="123904E6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5</w:t>
            </w:r>
            <w:r w:rsidR="00037B0C">
              <w:rPr>
                <w:rFonts w:ascii="Times New Roman" w:hAnsi="Times New Roman" w:cs="Times New Roman"/>
                <w:noProof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09106" w14:textId="307D99DD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3</w:t>
            </w:r>
            <w:r w:rsidR="00037B0C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793BDC" w:rsidRPr="00BA449A" w14:paraId="67EBE309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1B33A" w14:textId="0E6772F2" w:rsidR="00793BDC" w:rsidRPr="00CE02AB" w:rsidRDefault="00793BDC" w:rsidP="00BA0D50">
            <w:pPr>
              <w:contextualSpacing/>
              <w:rPr>
                <w:rFonts w:ascii="Times New Roman" w:hAnsi="Times New Roman" w:cs="Times New Roman"/>
                <w:noProof/>
                <w:lang w:val="en-GB"/>
              </w:rPr>
            </w:pPr>
            <w:r w:rsidRPr="00CE02AB">
              <w:rPr>
                <w:rFonts w:ascii="Times New Roman" w:hAnsi="Times New Roman" w:cs="Times New Roman"/>
                <w:noProof/>
                <w:lang w:val="en-GB"/>
              </w:rPr>
              <w:t>1.degree</w:t>
            </w:r>
            <w:r w:rsidR="00CE02AB" w:rsidRPr="00CE02AB">
              <w:rPr>
                <w:rFonts w:ascii="Times New Roman" w:hAnsi="Times New Roman" w:cs="Times New Roman"/>
                <w:noProof/>
                <w:lang w:val="en-GB"/>
              </w:rPr>
              <w:t xml:space="preserve"> relatives</w:t>
            </w:r>
            <w:r w:rsidRPr="00CE02AB">
              <w:rPr>
                <w:rFonts w:ascii="Times New Roman" w:hAnsi="Times New Roman" w:cs="Times New Roman"/>
                <w:noProof/>
                <w:lang w:val="en-GB"/>
              </w:rPr>
              <w:t xml:space="preserve"> w/</w:t>
            </w:r>
            <w:r w:rsidR="00CE02AB" w:rsidRPr="00CE02AB">
              <w:rPr>
                <w:rFonts w:ascii="Times New Roman" w:hAnsi="Times New Roman" w:cs="Times New Roman"/>
                <w:noProof/>
                <w:lang w:val="en-GB"/>
              </w:rPr>
              <w:t>diabetes</w:t>
            </w:r>
            <w:r w:rsidRPr="00CE02AB">
              <w:rPr>
                <w:rFonts w:ascii="Times New Roman" w:hAnsi="Times New Roman" w:cs="Times New Roman"/>
                <w:noProof/>
                <w:lang w:val="en-GB"/>
              </w:rPr>
              <w:t xml:space="preserve"> (yes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58B3E" w14:textId="5D847080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6</w:t>
            </w:r>
            <w:r w:rsidR="00037B0C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B94D3" w14:textId="3CDCC7B3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09</w:t>
            </w:r>
            <w:r w:rsidR="00037B0C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518D" w14:textId="7CE5F8C3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8</w:t>
            </w:r>
            <w:r w:rsidR="00037B0C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A3B1B" w14:textId="1D854FC5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>
              <w:rPr>
                <w:rFonts w:ascii="Times New Roman" w:hAnsi="Times New Roman" w:cs="Times New Roman"/>
                <w:noProof/>
              </w:rPr>
              <w:t>9</w:t>
            </w:r>
            <w:r w:rsidR="00037B0C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A4D14" w14:textId="1E520705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7</w:t>
            </w:r>
            <w:r w:rsidR="00037B0C">
              <w:rPr>
                <w:rFonts w:ascii="Times New Roman" w:hAnsi="Times New Roman" w:cs="Times New Roman"/>
                <w:noProof/>
              </w:rPr>
              <w:t>6</w:t>
            </w:r>
          </w:p>
        </w:tc>
      </w:tr>
      <w:tr w:rsidR="00793BDC" w:rsidRPr="00BA449A" w14:paraId="38BBD122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1CA40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GDM before index pregn (yes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8EE5D" w14:textId="4BE4051C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.</w:t>
            </w:r>
            <w:r w:rsidR="00037B0C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D3BF3" w14:textId="229138D0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</w:t>
            </w:r>
            <w:r w:rsidR="00037B0C">
              <w:rPr>
                <w:rFonts w:ascii="Times New Roman" w:hAnsi="Times New Roman" w:cs="Times New Roman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4</w:t>
            </w:r>
            <w:r w:rsidR="00037B0C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1D523" w14:textId="22D3A582" w:rsidR="00793BDC" w:rsidRPr="00BA449A" w:rsidRDefault="00037B0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</w:t>
            </w:r>
            <w:r w:rsidR="00793BDC"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="00793BDC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5CEE" w14:textId="2C813CED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BFFA9" w14:textId="462FA68F" w:rsidR="00793BDC" w:rsidRPr="00BA449A" w:rsidRDefault="00037B0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8</w:t>
            </w:r>
            <w:r w:rsidR="00793BDC"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91</w:t>
            </w:r>
          </w:p>
        </w:tc>
      </w:tr>
      <w:tr w:rsidR="00793BDC" w:rsidRPr="00BA449A" w14:paraId="7D9EA191" w14:textId="77777777" w:rsidTr="00CE02AB">
        <w:trPr>
          <w:trHeight w:val="290"/>
        </w:trPr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52DDEB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Glucose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BA449A">
              <w:rPr>
                <w:rFonts w:ascii="Times New Roman" w:hAnsi="Times New Roman" w:cs="Times New Roman"/>
                <w:noProof/>
              </w:rPr>
              <w:t xml:space="preserve">lowering drugs * </w:t>
            </w:r>
          </w:p>
          <w:p w14:paraId="3E184EAC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 xml:space="preserve">GDM before index pregn </w:t>
            </w:r>
          </w:p>
          <w:p w14:paraId="458EEF35" w14:textId="77777777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7B8C1D" w14:textId="330B966E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</w:t>
            </w:r>
            <w:r w:rsidR="00037B0C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9</w:t>
            </w:r>
            <w:r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BAEF6D" w14:textId="5E96D60C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 w:rsidRPr="00BA449A">
              <w:rPr>
                <w:rFonts w:ascii="Times New Roman" w:hAnsi="Times New Roman" w:cs="Times New Roman"/>
                <w:noProof/>
              </w:rPr>
              <w:t>0.00</w:t>
            </w:r>
            <w:r w:rsidR="00037B0C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01FF6" w14:textId="5B9E6D43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1</w:t>
            </w:r>
            <w:r w:rsidR="00037B0C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6E17B" w14:textId="67D29A8C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>
              <w:rPr>
                <w:rFonts w:ascii="Times New Roman" w:hAnsi="Times New Roman" w:cs="Times New Roman"/>
                <w:noProof/>
              </w:rPr>
              <w:t>0</w:t>
            </w:r>
            <w:r w:rsidR="00037B0C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14FF9A" w14:textId="157FECB1" w:rsidR="00793BDC" w:rsidRPr="00BA449A" w:rsidRDefault="00793BDC" w:rsidP="00BA0D50">
            <w:pPr>
              <w:contextualSpacing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</w:t>
            </w:r>
            <w:r w:rsidRPr="00BA449A">
              <w:rPr>
                <w:rFonts w:ascii="Times New Roman" w:hAnsi="Times New Roman" w:cs="Times New Roman"/>
                <w:noProof/>
              </w:rPr>
              <w:t>.</w:t>
            </w:r>
            <w:r w:rsidR="00037B0C">
              <w:rPr>
                <w:rFonts w:ascii="Times New Roman" w:hAnsi="Times New Roman" w:cs="Times New Roman"/>
                <w:noProof/>
              </w:rPr>
              <w:t>60</w:t>
            </w:r>
          </w:p>
        </w:tc>
      </w:tr>
    </w:tbl>
    <w:p w14:paraId="7D6E2C70" w14:textId="1A2A4CB5" w:rsidR="00C001FE" w:rsidRPr="00C001FE" w:rsidRDefault="00793BDC" w:rsidP="00C001FE">
      <w:pPr>
        <w:spacing w:after="0" w:line="480" w:lineRule="auto"/>
        <w:contextualSpacing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m</w:t>
      </w: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del includes the covariates: 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>age, ethnicity, glucose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-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owering drugs, fasting plasma glucose (FPG) and 2-h </w:t>
      </w:r>
      <w:r w:rsidR="001A6E4D">
        <w:rPr>
          <w:rFonts w:ascii="Times New Roman" w:hAnsi="Times New Roman" w:cs="Times New Roman"/>
          <w:sz w:val="24"/>
          <w:szCs w:val="24"/>
          <w:lang w:val="en-GB"/>
        </w:rPr>
        <w:t>oral glucose tolerance test</w:t>
      </w:r>
      <w:r w:rsidR="001A6E4D"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1A6E4D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>OGTT</w:t>
      </w:r>
      <w:r w:rsidR="001A6E4D"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in pregnancy,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waist-</w:t>
      </w:r>
      <w:r w:rsidR="00333BE0">
        <w:rPr>
          <w:rFonts w:ascii="Times New Roman" w:hAnsi="Times New Roman" w:cs="Times New Roman"/>
          <w:noProof/>
          <w:sz w:val="24"/>
          <w:szCs w:val="24"/>
          <w:lang w:val="en-GB"/>
        </w:rPr>
        <w:t>to-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hip ratio,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gestational weight gain (GWG), parity,</w:t>
      </w:r>
      <w:r w:rsidRPr="00EE1DE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education, first-degree relatives with diabetes, </w:t>
      </w:r>
      <w:r w:rsidR="001A6E4D" w:rsidRPr="00A24807">
        <w:rPr>
          <w:rFonts w:ascii="Times New Roman" w:hAnsi="Times New Roman" w:cs="Times New Roman"/>
          <w:noProof/>
          <w:sz w:val="24"/>
          <w:szCs w:val="24"/>
          <w:lang w:val="en-GB"/>
        </w:rPr>
        <w:t>gestational diabetes mellitus</w:t>
      </w:r>
      <w:r w:rsidR="001A6E4D"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1A6E4D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>GDM</w:t>
      </w:r>
      <w:r w:rsidR="001A6E4D"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before index pregnancy</w:t>
      </w:r>
      <w:r w:rsidR="00C001F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and the interaction term: </w:t>
      </w:r>
      <w:r w:rsidR="00C001FE" w:rsidRPr="00C001FE">
        <w:rPr>
          <w:rFonts w:ascii="Times New Roman" w:hAnsi="Times New Roman" w:cs="Times New Roman"/>
          <w:noProof/>
          <w:sz w:val="24"/>
          <w:szCs w:val="24"/>
          <w:lang w:val="en-GB"/>
        </w:rPr>
        <w:t>Glucose-lowering drugs * GDM before index pregn</w:t>
      </w:r>
      <w:r w:rsidR="00477C0C">
        <w:rPr>
          <w:rFonts w:ascii="Times New Roman" w:hAnsi="Times New Roman" w:cs="Times New Roman"/>
          <w:noProof/>
          <w:sz w:val="24"/>
          <w:szCs w:val="24"/>
          <w:lang w:val="en-GB"/>
        </w:rPr>
        <w:t>ancy</w:t>
      </w:r>
    </w:p>
    <w:p w14:paraId="5BAE9842" w14:textId="06ABB96E" w:rsidR="00793BDC" w:rsidRDefault="00793BDC" w:rsidP="00793BDC">
      <w:pPr>
        <w:spacing w:after="0" w:line="480" w:lineRule="auto"/>
        <w:contextualSpacing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82A82F1" w14:textId="5347FEE5" w:rsidR="00D70E2F" w:rsidRPr="00D70E2F" w:rsidRDefault="00D70E2F">
      <w:pPr>
        <w:contextualSpacing/>
        <w:rPr>
          <w:lang w:val="en-GB"/>
        </w:rPr>
      </w:pPr>
    </w:p>
    <w:p w14:paraId="7F498079" w14:textId="146B6A38" w:rsidR="003105BC" w:rsidRDefault="003105BC" w:rsidP="00FC36E1">
      <w:pPr>
        <w:spacing w:after="0"/>
        <w:rPr>
          <w:lang w:val="en-GB"/>
        </w:rPr>
      </w:pPr>
    </w:p>
    <w:p w14:paraId="77D6ABB9" w14:textId="09E20D0A" w:rsidR="0017519A" w:rsidRDefault="0017519A" w:rsidP="00FC36E1">
      <w:pPr>
        <w:spacing w:after="0"/>
        <w:rPr>
          <w:lang w:val="en-GB"/>
        </w:rPr>
      </w:pPr>
    </w:p>
    <w:p w14:paraId="401AE7BA" w14:textId="63389768" w:rsidR="0017519A" w:rsidRDefault="0017519A" w:rsidP="00FC36E1">
      <w:pPr>
        <w:spacing w:after="0"/>
        <w:rPr>
          <w:lang w:val="en-GB"/>
        </w:rPr>
      </w:pPr>
    </w:p>
    <w:p w14:paraId="0D156838" w14:textId="094BF45A" w:rsidR="0017519A" w:rsidRDefault="0017519A" w:rsidP="00FC36E1">
      <w:pPr>
        <w:spacing w:after="0"/>
        <w:rPr>
          <w:lang w:val="en-GB"/>
        </w:rPr>
      </w:pPr>
    </w:p>
    <w:p w14:paraId="41E9E987" w14:textId="45B0A8CC" w:rsidR="0017519A" w:rsidRDefault="0017519A" w:rsidP="00FC36E1">
      <w:pPr>
        <w:spacing w:after="0"/>
        <w:rPr>
          <w:lang w:val="en-GB"/>
        </w:rPr>
      </w:pPr>
    </w:p>
    <w:p w14:paraId="25488243" w14:textId="69BA0A3F" w:rsidR="0017519A" w:rsidRDefault="0017519A" w:rsidP="00FC36E1">
      <w:pPr>
        <w:spacing w:after="0"/>
        <w:rPr>
          <w:lang w:val="en-GB"/>
        </w:rPr>
      </w:pPr>
    </w:p>
    <w:p w14:paraId="2127FEC9" w14:textId="16662E14" w:rsidR="0017519A" w:rsidRDefault="0017519A" w:rsidP="00FC36E1">
      <w:pPr>
        <w:spacing w:after="0"/>
        <w:rPr>
          <w:lang w:val="en-GB"/>
        </w:rPr>
      </w:pPr>
    </w:p>
    <w:p w14:paraId="69026C8F" w14:textId="1D0BAC1A" w:rsidR="0017519A" w:rsidRDefault="0017519A" w:rsidP="00FC36E1">
      <w:pPr>
        <w:spacing w:after="0"/>
        <w:rPr>
          <w:lang w:val="en-GB"/>
        </w:rPr>
      </w:pPr>
    </w:p>
    <w:p w14:paraId="63D6287A" w14:textId="29DBB1A7" w:rsidR="0017519A" w:rsidRDefault="0017519A" w:rsidP="00FC36E1">
      <w:pPr>
        <w:spacing w:after="0"/>
        <w:rPr>
          <w:lang w:val="en-GB"/>
        </w:rPr>
      </w:pPr>
    </w:p>
    <w:p w14:paraId="6C3B2BA2" w14:textId="3505C922" w:rsidR="0017519A" w:rsidRDefault="0017519A" w:rsidP="00FC36E1">
      <w:pPr>
        <w:spacing w:after="0"/>
        <w:rPr>
          <w:lang w:val="en-GB"/>
        </w:rPr>
      </w:pPr>
    </w:p>
    <w:p w14:paraId="3A01EAC1" w14:textId="77777777" w:rsidR="0017519A" w:rsidRDefault="0017519A" w:rsidP="00FC36E1">
      <w:pPr>
        <w:spacing w:after="0"/>
        <w:rPr>
          <w:lang w:val="en-GB"/>
        </w:rPr>
      </w:pPr>
    </w:p>
    <w:p w14:paraId="4EC80B28" w14:textId="77777777" w:rsidR="00FC36E1" w:rsidRDefault="00FC36E1" w:rsidP="00FC36E1">
      <w:pPr>
        <w:spacing w:after="0"/>
        <w:rPr>
          <w:lang w:val="en-GB"/>
        </w:rPr>
      </w:pPr>
    </w:p>
    <w:p w14:paraId="1277E8AF" w14:textId="1B8690BD" w:rsidR="0017031D" w:rsidRDefault="00671D4C">
      <w:pPr>
        <w:rPr>
          <w:lang w:val="en-GB"/>
        </w:rPr>
      </w:pPr>
      <w:r w:rsidRPr="0051540C">
        <w:rPr>
          <w:noProof/>
          <w:lang w:val="en-GB"/>
        </w:rPr>
        <w:t xml:space="preserve"> </w:t>
      </w:r>
    </w:p>
    <w:p w14:paraId="3D3E9CE9" w14:textId="6C8AA768" w:rsidR="00793BDC" w:rsidRDefault="00793BDC">
      <w:pPr>
        <w:rPr>
          <w:lang w:val="en-GB"/>
        </w:rPr>
      </w:pPr>
    </w:p>
    <w:p w14:paraId="1E4540D6" w14:textId="77777777" w:rsidR="00D900DD" w:rsidRDefault="00D900DD">
      <w:pPr>
        <w:rPr>
          <w:lang w:val="en-GB"/>
        </w:rPr>
      </w:pPr>
    </w:p>
    <w:p w14:paraId="18FFDA9A" w14:textId="42EDAC78" w:rsidR="0017519A" w:rsidRPr="00736CE6" w:rsidRDefault="0017519A" w:rsidP="0051540C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B15A6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C8388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B15A6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E81E2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B15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3" w:name="_Hlk110261864"/>
      <w:r w:rsidRPr="001751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</w:t>
      </w: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articipating and non-participating women’s </w:t>
      </w:r>
      <w:r w:rsidRPr="00BA449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aracteristics by ethnicity</w:t>
      </w:r>
      <w:bookmarkEnd w:id="3"/>
    </w:p>
    <w:tbl>
      <w:tblPr>
        <w:tblStyle w:val="Tabellrutenett"/>
        <w:tblW w:w="1035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22"/>
        <w:gridCol w:w="1701"/>
        <w:gridCol w:w="992"/>
        <w:gridCol w:w="1276"/>
        <w:gridCol w:w="1701"/>
        <w:gridCol w:w="992"/>
      </w:tblGrid>
      <w:tr w:rsidR="0017519A" w:rsidRPr="00FB087B" w14:paraId="65C93C0C" w14:textId="77777777" w:rsidTr="00FB15A6">
        <w:tc>
          <w:tcPr>
            <w:tcW w:w="2269" w:type="dxa"/>
            <w:tcBorders>
              <w:top w:val="single" w:sz="4" w:space="0" w:color="auto"/>
            </w:tcBorders>
          </w:tcPr>
          <w:p w14:paraId="2A26654F" w14:textId="77777777" w:rsidR="0017519A" w:rsidRPr="00FB087B" w:rsidRDefault="0017519A" w:rsidP="0017519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3" w:type="dxa"/>
            <w:gridSpan w:val="2"/>
            <w:tcBorders>
              <w:top w:val="single" w:sz="4" w:space="0" w:color="auto"/>
            </w:tcBorders>
          </w:tcPr>
          <w:p w14:paraId="1E094644" w14:textId="77777777" w:rsidR="0017519A" w:rsidRPr="00FB087B" w:rsidRDefault="0017519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087B">
              <w:rPr>
                <w:rFonts w:ascii="Times New Roman" w:hAnsi="Times New Roman" w:cs="Times New Roman"/>
                <w:b/>
                <w:bCs/>
                <w:lang w:val="en-GB"/>
              </w:rPr>
              <w:t>South Asia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D96BE1" w14:textId="77777777" w:rsidR="0017519A" w:rsidRPr="00FB087B" w:rsidRDefault="0017519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040C7407" w14:textId="77777777" w:rsidR="0017519A" w:rsidRPr="00FB087B" w:rsidRDefault="0017519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B087B">
              <w:rPr>
                <w:rFonts w:ascii="Times New Roman" w:hAnsi="Times New Roman" w:cs="Times New Roman"/>
                <w:b/>
                <w:bCs/>
                <w:lang w:val="en-GB"/>
              </w:rPr>
              <w:t>Nordi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CBE97C" w14:textId="77777777" w:rsidR="0017519A" w:rsidRPr="00FB087B" w:rsidRDefault="0017519A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519A" w:rsidRPr="00FB087B" w14:paraId="0D4BAACA" w14:textId="77777777" w:rsidTr="00FB15A6">
        <w:tc>
          <w:tcPr>
            <w:tcW w:w="2269" w:type="dxa"/>
            <w:tcBorders>
              <w:bottom w:val="single" w:sz="4" w:space="0" w:color="auto"/>
            </w:tcBorders>
          </w:tcPr>
          <w:p w14:paraId="741177E4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D31565E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ticipants</w:t>
            </w:r>
          </w:p>
          <w:p w14:paraId="48CB4DC2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n = 1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72DDC0" w14:textId="77777777" w:rsidR="0017519A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Non-</w:t>
            </w:r>
            <w:r>
              <w:rPr>
                <w:rFonts w:ascii="Times New Roman" w:hAnsi="Times New Roman" w:cs="Times New Roman"/>
                <w:lang w:val="en-GB"/>
              </w:rPr>
              <w:t>participants</w:t>
            </w:r>
          </w:p>
          <w:p w14:paraId="63B1D328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n = 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FE9F84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3A59B4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ticipants</w:t>
            </w:r>
          </w:p>
          <w:p w14:paraId="5F90248E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n = 1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D75771" w14:textId="77777777" w:rsidR="0017519A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Non-</w:t>
            </w:r>
            <w:r>
              <w:rPr>
                <w:rFonts w:ascii="Times New Roman" w:hAnsi="Times New Roman" w:cs="Times New Roman"/>
                <w:lang w:val="en-GB"/>
              </w:rPr>
              <w:t>participants</w:t>
            </w:r>
          </w:p>
          <w:p w14:paraId="5B426D8E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n = 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71C2D2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17519A" w:rsidRPr="00FB087B" w14:paraId="62906083" w14:textId="77777777" w:rsidTr="00FB15A6">
        <w:tc>
          <w:tcPr>
            <w:tcW w:w="2269" w:type="dxa"/>
            <w:tcBorders>
              <w:top w:val="single" w:sz="4" w:space="0" w:color="auto"/>
            </w:tcBorders>
          </w:tcPr>
          <w:p w14:paraId="2AE3B936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Pre-pregnancy age (years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D451E6F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33.4 (4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AD9603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33.0 (4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60DD83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4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1EBE10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35.2 (4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6E2CA0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33.3 (6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B2D489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</w:tr>
      <w:tr w:rsidR="0017519A" w:rsidRPr="00FB087B" w14:paraId="7F254147" w14:textId="77777777" w:rsidTr="00FB15A6">
        <w:tc>
          <w:tcPr>
            <w:tcW w:w="2269" w:type="dxa"/>
          </w:tcPr>
          <w:p w14:paraId="57D36C23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Self-reported pre-pregnancy weight (kg)</w:t>
            </w:r>
          </w:p>
        </w:tc>
        <w:tc>
          <w:tcPr>
            <w:tcW w:w="1422" w:type="dxa"/>
          </w:tcPr>
          <w:p w14:paraId="64E85FCB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70.6 (13.8)</w:t>
            </w:r>
          </w:p>
        </w:tc>
        <w:tc>
          <w:tcPr>
            <w:tcW w:w="1701" w:type="dxa"/>
          </w:tcPr>
          <w:p w14:paraId="41AFC9DC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69.7 (15.9)</w:t>
            </w:r>
          </w:p>
        </w:tc>
        <w:tc>
          <w:tcPr>
            <w:tcW w:w="992" w:type="dxa"/>
          </w:tcPr>
          <w:p w14:paraId="0FDFD1F8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629</w:t>
            </w:r>
          </w:p>
        </w:tc>
        <w:tc>
          <w:tcPr>
            <w:tcW w:w="1276" w:type="dxa"/>
          </w:tcPr>
          <w:p w14:paraId="1886D0CB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79.3 (18.0)</w:t>
            </w:r>
          </w:p>
        </w:tc>
        <w:tc>
          <w:tcPr>
            <w:tcW w:w="1701" w:type="dxa"/>
          </w:tcPr>
          <w:p w14:paraId="0704A9FB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81.5 (18.7)</w:t>
            </w:r>
          </w:p>
        </w:tc>
        <w:tc>
          <w:tcPr>
            <w:tcW w:w="992" w:type="dxa"/>
          </w:tcPr>
          <w:p w14:paraId="58F9B86E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388</w:t>
            </w:r>
          </w:p>
        </w:tc>
      </w:tr>
      <w:tr w:rsidR="0017519A" w:rsidRPr="00FB087B" w14:paraId="36D96E19" w14:textId="77777777" w:rsidTr="00FB15A6">
        <w:tc>
          <w:tcPr>
            <w:tcW w:w="2269" w:type="dxa"/>
          </w:tcPr>
          <w:p w14:paraId="53464185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Pre-pregnancy BMI (based on self-reported weight)</w:t>
            </w:r>
          </w:p>
        </w:tc>
        <w:tc>
          <w:tcPr>
            <w:tcW w:w="1422" w:type="dxa"/>
          </w:tcPr>
          <w:p w14:paraId="494C678E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27.6 (5.0)</w:t>
            </w:r>
          </w:p>
        </w:tc>
        <w:tc>
          <w:tcPr>
            <w:tcW w:w="1701" w:type="dxa"/>
          </w:tcPr>
          <w:p w14:paraId="132D7D11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27.1 (5.7)</w:t>
            </w:r>
          </w:p>
        </w:tc>
        <w:tc>
          <w:tcPr>
            <w:tcW w:w="992" w:type="dxa"/>
          </w:tcPr>
          <w:p w14:paraId="5323BDC8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456</w:t>
            </w:r>
          </w:p>
        </w:tc>
        <w:tc>
          <w:tcPr>
            <w:tcW w:w="1276" w:type="dxa"/>
          </w:tcPr>
          <w:p w14:paraId="1D347BDF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28.4 (6.2)</w:t>
            </w:r>
          </w:p>
        </w:tc>
        <w:tc>
          <w:tcPr>
            <w:tcW w:w="1701" w:type="dxa"/>
          </w:tcPr>
          <w:p w14:paraId="0180E82B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29.4 (5.9)</w:t>
            </w:r>
          </w:p>
        </w:tc>
        <w:tc>
          <w:tcPr>
            <w:tcW w:w="992" w:type="dxa"/>
          </w:tcPr>
          <w:p w14:paraId="4957580B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236</w:t>
            </w:r>
          </w:p>
        </w:tc>
      </w:tr>
      <w:tr w:rsidR="0017519A" w:rsidRPr="00FB087B" w14:paraId="68C9C36A" w14:textId="77777777" w:rsidTr="00FB15A6">
        <w:tc>
          <w:tcPr>
            <w:tcW w:w="2269" w:type="dxa"/>
          </w:tcPr>
          <w:p w14:paraId="4E617AB1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C385F">
              <w:rPr>
                <w:rFonts w:ascii="Times New Roman" w:hAnsi="Times New Roman" w:cs="Times New Roman"/>
                <w:lang w:val="en-GB"/>
              </w:rPr>
              <w:t>Pregnancy</w:t>
            </w:r>
            <w:r w:rsidRPr="00FB087B">
              <w:rPr>
                <w:rFonts w:ascii="Times New Roman" w:hAnsi="Times New Roman" w:cs="Times New Roman"/>
              </w:rPr>
              <w:t xml:space="preserve"> FPG at OGTT </w:t>
            </w:r>
          </w:p>
        </w:tc>
        <w:tc>
          <w:tcPr>
            <w:tcW w:w="1422" w:type="dxa"/>
          </w:tcPr>
          <w:p w14:paraId="0CACA854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</w:rPr>
              <w:t>5.5 (0.7)</w:t>
            </w:r>
          </w:p>
        </w:tc>
        <w:tc>
          <w:tcPr>
            <w:tcW w:w="1701" w:type="dxa"/>
          </w:tcPr>
          <w:p w14:paraId="56C251B1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5.4 (0.7)</w:t>
            </w:r>
          </w:p>
        </w:tc>
        <w:tc>
          <w:tcPr>
            <w:tcW w:w="992" w:type="dxa"/>
          </w:tcPr>
          <w:p w14:paraId="77C4CF76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262</w:t>
            </w:r>
          </w:p>
        </w:tc>
        <w:tc>
          <w:tcPr>
            <w:tcW w:w="1276" w:type="dxa"/>
          </w:tcPr>
          <w:p w14:paraId="5457CBBD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</w:rPr>
              <w:t>5.3 (0.7)</w:t>
            </w:r>
          </w:p>
        </w:tc>
        <w:tc>
          <w:tcPr>
            <w:tcW w:w="1701" w:type="dxa"/>
          </w:tcPr>
          <w:p w14:paraId="473004D3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5.5 (1.0)</w:t>
            </w:r>
          </w:p>
        </w:tc>
        <w:tc>
          <w:tcPr>
            <w:tcW w:w="992" w:type="dxa"/>
          </w:tcPr>
          <w:p w14:paraId="1835F376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094</w:t>
            </w:r>
          </w:p>
        </w:tc>
      </w:tr>
      <w:tr w:rsidR="0017519A" w:rsidRPr="00FB087B" w14:paraId="21A0E66A" w14:textId="77777777" w:rsidTr="00FB15A6">
        <w:tc>
          <w:tcPr>
            <w:tcW w:w="2269" w:type="dxa"/>
          </w:tcPr>
          <w:p w14:paraId="1F5AB9A3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 xml:space="preserve">Pregnancy 2-h OGTT glucose </w:t>
            </w:r>
          </w:p>
        </w:tc>
        <w:tc>
          <w:tcPr>
            <w:tcW w:w="1422" w:type="dxa"/>
          </w:tcPr>
          <w:p w14:paraId="76906CEA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</w:rPr>
              <w:t>9.3 (1.8)</w:t>
            </w:r>
          </w:p>
        </w:tc>
        <w:tc>
          <w:tcPr>
            <w:tcW w:w="1701" w:type="dxa"/>
          </w:tcPr>
          <w:p w14:paraId="1DAF50E2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9.4 (1.9)</w:t>
            </w:r>
          </w:p>
        </w:tc>
        <w:tc>
          <w:tcPr>
            <w:tcW w:w="992" w:type="dxa"/>
          </w:tcPr>
          <w:p w14:paraId="69BEBBF3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669</w:t>
            </w:r>
          </w:p>
        </w:tc>
        <w:tc>
          <w:tcPr>
            <w:tcW w:w="1276" w:type="dxa"/>
          </w:tcPr>
          <w:p w14:paraId="553D4EEA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</w:rPr>
              <w:t>9.0 (1.7)</w:t>
            </w:r>
          </w:p>
        </w:tc>
        <w:tc>
          <w:tcPr>
            <w:tcW w:w="1701" w:type="dxa"/>
          </w:tcPr>
          <w:p w14:paraId="2C094798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9.2 (1.3)</w:t>
            </w:r>
          </w:p>
        </w:tc>
        <w:tc>
          <w:tcPr>
            <w:tcW w:w="992" w:type="dxa"/>
          </w:tcPr>
          <w:p w14:paraId="7B0C4ADC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345</w:t>
            </w:r>
          </w:p>
        </w:tc>
      </w:tr>
      <w:tr w:rsidR="0017519A" w:rsidRPr="00FB087B" w14:paraId="63DA158A" w14:textId="77777777" w:rsidTr="00FB15A6">
        <w:tc>
          <w:tcPr>
            <w:tcW w:w="2269" w:type="dxa"/>
          </w:tcPr>
          <w:p w14:paraId="34B43A2A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US"/>
              </w:rPr>
              <w:t>Insulin ± Metformin use in pregnancy</w:t>
            </w:r>
          </w:p>
        </w:tc>
        <w:tc>
          <w:tcPr>
            <w:tcW w:w="1422" w:type="dxa"/>
          </w:tcPr>
          <w:p w14:paraId="012825F1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89</w:t>
            </w:r>
            <w:r w:rsidRPr="00FB087B">
              <w:rPr>
                <w:rFonts w:ascii="Times New Roman" w:hAnsi="Times New Roman" w:cs="Times New Roman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lang w:val="en-GB"/>
              </w:rPr>
              <w:t>55</w:t>
            </w:r>
            <w:r w:rsidRPr="00FB087B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701" w:type="dxa"/>
          </w:tcPr>
          <w:p w14:paraId="7C44495E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55 [55]</w:t>
            </w:r>
          </w:p>
        </w:tc>
        <w:tc>
          <w:tcPr>
            <w:tcW w:w="992" w:type="dxa"/>
          </w:tcPr>
          <w:p w14:paraId="62BF8B8A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FB087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50</w:t>
            </w:r>
          </w:p>
        </w:tc>
        <w:tc>
          <w:tcPr>
            <w:tcW w:w="1276" w:type="dxa"/>
          </w:tcPr>
          <w:p w14:paraId="69592431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  <w:r w:rsidRPr="00FB087B">
              <w:rPr>
                <w:rFonts w:ascii="Times New Roman" w:hAnsi="Times New Roman" w:cs="Times New Roman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FB087B">
              <w:rPr>
                <w:rFonts w:ascii="Times New Roman" w:hAnsi="Times New Roman" w:cs="Times New Roman"/>
                <w:lang w:val="en-GB"/>
              </w:rPr>
              <w:t>7]</w:t>
            </w:r>
          </w:p>
        </w:tc>
        <w:tc>
          <w:tcPr>
            <w:tcW w:w="1701" w:type="dxa"/>
          </w:tcPr>
          <w:p w14:paraId="1BCE5DB2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41/99 [41]</w:t>
            </w:r>
          </w:p>
        </w:tc>
        <w:tc>
          <w:tcPr>
            <w:tcW w:w="992" w:type="dxa"/>
          </w:tcPr>
          <w:p w14:paraId="56ED2CBC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5</w:t>
            </w:r>
            <w:r w:rsidRPr="00FB087B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17519A" w:rsidRPr="00FB087B" w14:paraId="4D1B2213" w14:textId="77777777" w:rsidTr="00FB15A6">
        <w:tc>
          <w:tcPr>
            <w:tcW w:w="2269" w:type="dxa"/>
          </w:tcPr>
          <w:p w14:paraId="407948E4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Insulin us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FB087B">
              <w:rPr>
                <w:rFonts w:ascii="Times New Roman" w:hAnsi="Times New Roman" w:cs="Times New Roman"/>
                <w:lang w:val="en-GB"/>
              </w:rPr>
              <w:t xml:space="preserve"> in pregnancy</w:t>
            </w:r>
          </w:p>
        </w:tc>
        <w:tc>
          <w:tcPr>
            <w:tcW w:w="1422" w:type="dxa"/>
          </w:tcPr>
          <w:p w14:paraId="07EE330A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Pr="00FB087B">
              <w:rPr>
                <w:rFonts w:ascii="Times New Roman" w:hAnsi="Times New Roman" w:cs="Times New Roman"/>
              </w:rPr>
              <w:t xml:space="preserve"> [4</w:t>
            </w:r>
            <w:r>
              <w:rPr>
                <w:rFonts w:ascii="Times New Roman" w:hAnsi="Times New Roman" w:cs="Times New Roman"/>
              </w:rPr>
              <w:t>0</w:t>
            </w:r>
            <w:r w:rsidRPr="00FB08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</w:tcPr>
          <w:p w14:paraId="5828C2CD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40 [40]</w:t>
            </w:r>
          </w:p>
        </w:tc>
        <w:tc>
          <w:tcPr>
            <w:tcW w:w="992" w:type="dxa"/>
          </w:tcPr>
          <w:p w14:paraId="2EC606D8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FB087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87</w:t>
            </w:r>
          </w:p>
        </w:tc>
        <w:tc>
          <w:tcPr>
            <w:tcW w:w="1276" w:type="dxa"/>
          </w:tcPr>
          <w:p w14:paraId="7E01542C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FB087B">
              <w:rPr>
                <w:rFonts w:ascii="Times New Roman" w:hAnsi="Times New Roman" w:cs="Times New Roman"/>
                <w:lang w:val="en-GB"/>
              </w:rPr>
              <w:t>4 [</w:t>
            </w:r>
            <w:r>
              <w:rPr>
                <w:rFonts w:ascii="Times New Roman" w:hAnsi="Times New Roman" w:cs="Times New Roman"/>
                <w:lang w:val="en-GB"/>
              </w:rPr>
              <w:t>31</w:t>
            </w:r>
            <w:r w:rsidRPr="00FB087B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701" w:type="dxa"/>
          </w:tcPr>
          <w:p w14:paraId="140715AC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36/99 [36]</w:t>
            </w:r>
          </w:p>
        </w:tc>
        <w:tc>
          <w:tcPr>
            <w:tcW w:w="992" w:type="dxa"/>
          </w:tcPr>
          <w:p w14:paraId="6ED71A5C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47</w:t>
            </w:r>
          </w:p>
        </w:tc>
      </w:tr>
      <w:tr w:rsidR="0017519A" w:rsidRPr="00FB087B" w14:paraId="11C205CF" w14:textId="77777777" w:rsidTr="00FB15A6">
        <w:tc>
          <w:tcPr>
            <w:tcW w:w="2269" w:type="dxa"/>
          </w:tcPr>
          <w:p w14:paraId="24F7070C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GDM prior to the index pregnancy</w:t>
            </w:r>
          </w:p>
        </w:tc>
        <w:tc>
          <w:tcPr>
            <w:tcW w:w="1422" w:type="dxa"/>
          </w:tcPr>
          <w:p w14:paraId="33D63086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51 [32]</w:t>
            </w:r>
          </w:p>
        </w:tc>
        <w:tc>
          <w:tcPr>
            <w:tcW w:w="1701" w:type="dxa"/>
          </w:tcPr>
          <w:p w14:paraId="3B10645D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27 [27]</w:t>
            </w:r>
          </w:p>
        </w:tc>
        <w:tc>
          <w:tcPr>
            <w:tcW w:w="992" w:type="dxa"/>
          </w:tcPr>
          <w:p w14:paraId="7EE71BE6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392</w:t>
            </w:r>
          </w:p>
        </w:tc>
        <w:tc>
          <w:tcPr>
            <w:tcW w:w="1276" w:type="dxa"/>
          </w:tcPr>
          <w:p w14:paraId="032637C6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24 [22]</w:t>
            </w:r>
          </w:p>
        </w:tc>
        <w:tc>
          <w:tcPr>
            <w:tcW w:w="1701" w:type="dxa"/>
          </w:tcPr>
          <w:p w14:paraId="6C366C16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14 [14]</w:t>
            </w:r>
          </w:p>
        </w:tc>
        <w:tc>
          <w:tcPr>
            <w:tcW w:w="992" w:type="dxa"/>
          </w:tcPr>
          <w:p w14:paraId="7EDD7AEE" w14:textId="77777777" w:rsidR="0017519A" w:rsidRPr="00FB087B" w:rsidRDefault="0017519A" w:rsidP="00FB15A6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136</w:t>
            </w:r>
          </w:p>
        </w:tc>
      </w:tr>
      <w:tr w:rsidR="00CE02AB" w:rsidRPr="00FB087B" w14:paraId="2141EC01" w14:textId="77777777" w:rsidTr="00FB15A6">
        <w:tc>
          <w:tcPr>
            <w:tcW w:w="2269" w:type="dxa"/>
            <w:tcBorders>
              <w:bottom w:val="single" w:sz="4" w:space="0" w:color="auto"/>
            </w:tcBorders>
          </w:tcPr>
          <w:p w14:paraId="5B6587BA" w14:textId="609F02BF" w:rsidR="00CE02AB" w:rsidRPr="00FB087B" w:rsidRDefault="00CE02AB" w:rsidP="00CE02A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566DE">
              <w:rPr>
                <w:rFonts w:ascii="Times New Roman" w:hAnsi="Times New Roman" w:cs="Times New Roman"/>
                <w:noProof/>
                <w:lang w:val="en-GB"/>
              </w:rPr>
              <w:t xml:space="preserve">1.degree relatives </w:t>
            </w:r>
            <w:r w:rsidRPr="00D73F16">
              <w:rPr>
                <w:rFonts w:ascii="Times New Roman" w:hAnsi="Times New Roman" w:cs="Times New Roman"/>
                <w:noProof/>
                <w:lang w:val="en-GB"/>
              </w:rPr>
              <w:t>w/</w:t>
            </w:r>
            <w:r>
              <w:rPr>
                <w:rFonts w:ascii="Times New Roman" w:hAnsi="Times New Roman" w:cs="Times New Roman"/>
                <w:noProof/>
                <w:lang w:val="en-GB"/>
              </w:rPr>
              <w:t>diabet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114C6E1" w14:textId="77777777" w:rsidR="00CE02AB" w:rsidRPr="00FB087B" w:rsidRDefault="00CE02AB" w:rsidP="00CE02AB">
            <w:pPr>
              <w:contextualSpacing/>
              <w:rPr>
                <w:rFonts w:ascii="Times New Roman" w:hAnsi="Times New Roman" w:cs="Times New Roman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115/155 [7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1E9D8C" w14:textId="77777777" w:rsidR="00CE02AB" w:rsidRPr="00FB087B" w:rsidRDefault="00CE02AB" w:rsidP="00CE02A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69/92 [75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8EEEB5" w14:textId="77777777" w:rsidR="00CE02AB" w:rsidRPr="00FB087B" w:rsidRDefault="00CE02AB" w:rsidP="00CE02A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8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68707E" w14:textId="77777777" w:rsidR="00CE02AB" w:rsidRPr="00FB087B" w:rsidRDefault="00CE02AB" w:rsidP="00CE02A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22/91 [2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B06A57" w14:textId="77777777" w:rsidR="00CE02AB" w:rsidRPr="00FB087B" w:rsidRDefault="00CE02AB" w:rsidP="00CE02A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20/80 [25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EC59E8" w14:textId="77777777" w:rsidR="00CE02AB" w:rsidRPr="00FB087B" w:rsidRDefault="00CE02AB" w:rsidP="00CE02A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B087B">
              <w:rPr>
                <w:rFonts w:ascii="Times New Roman" w:hAnsi="Times New Roman" w:cs="Times New Roman"/>
                <w:lang w:val="en-GB"/>
              </w:rPr>
              <w:t>0.531</w:t>
            </w:r>
          </w:p>
        </w:tc>
      </w:tr>
    </w:tbl>
    <w:p w14:paraId="44A02974" w14:textId="77777777" w:rsidR="001A6E4D" w:rsidRDefault="0017519A" w:rsidP="001A6E4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B281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ta presented as mean (SD) or number (n) [%]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women who participated vs. </w:t>
      </w:r>
      <w:r w:rsidRPr="001C385F">
        <w:rPr>
          <w:rFonts w:ascii="Times New Roman" w:hAnsi="Times New Roman" w:cs="Times New Roman"/>
          <w:noProof/>
          <w:sz w:val="24"/>
          <w:szCs w:val="24"/>
          <w:lang w:val="en-GB"/>
        </w:rPr>
        <w:t>a subgroup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of women</w:t>
      </w:r>
      <w:r w:rsidRPr="001C385F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who did not participate in the study.</w:t>
      </w:r>
      <w:r w:rsidRPr="002B281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4BB4CD5F" w14:textId="57C37B8D" w:rsidR="001A6E4D" w:rsidRPr="00B5768A" w:rsidRDefault="0017519A" w:rsidP="001A6E4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PG, f</w:t>
      </w:r>
      <w:r w:rsidRPr="00BA449A">
        <w:rPr>
          <w:rFonts w:ascii="Times New Roman" w:hAnsi="Times New Roman" w:cs="Times New Roman"/>
          <w:noProof/>
          <w:sz w:val="24"/>
          <w:szCs w:val="24"/>
          <w:lang w:val="en-GB"/>
        </w:rPr>
        <w:t>asting plasma glucose</w:t>
      </w:r>
      <w:r w:rsidR="001A6E4D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="001A6E4D" w:rsidRPr="00B5768A">
        <w:rPr>
          <w:rFonts w:ascii="Times New Roman" w:hAnsi="Times New Roman" w:cs="Times New Roman"/>
          <w:noProof/>
          <w:sz w:val="24"/>
          <w:szCs w:val="24"/>
        </w:rPr>
        <w:t>GDM, gestational diabetes mellitus. OG</w:t>
      </w:r>
      <w:r w:rsidR="001A6E4D">
        <w:rPr>
          <w:rFonts w:ascii="Times New Roman" w:hAnsi="Times New Roman" w:cs="Times New Roman"/>
          <w:noProof/>
          <w:sz w:val="24"/>
          <w:szCs w:val="24"/>
        </w:rPr>
        <w:t xml:space="preserve">TT, </w:t>
      </w:r>
      <w:r w:rsidR="001A6E4D">
        <w:rPr>
          <w:rFonts w:ascii="Times New Roman" w:hAnsi="Times New Roman" w:cs="Times New Roman"/>
          <w:sz w:val="24"/>
          <w:szCs w:val="24"/>
          <w:lang w:val="en-GB"/>
        </w:rPr>
        <w:t>oral glucose tolerance test</w:t>
      </w:r>
    </w:p>
    <w:p w14:paraId="361A079A" w14:textId="4F3937CC" w:rsidR="0017519A" w:rsidRDefault="0017519A" w:rsidP="0017519A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11E61DA" w14:textId="659CD2BE" w:rsidR="00CE02AB" w:rsidRPr="00CE02AB" w:rsidRDefault="00CE02AB" w:rsidP="00CE02AB">
      <w:pPr>
        <w:tabs>
          <w:tab w:val="left" w:pos="2053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sectPr w:rsidR="00CE02AB" w:rsidRPr="00CE02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438FB" w14:textId="77777777" w:rsidR="00A463EE" w:rsidRDefault="00A463EE" w:rsidP="00C02998">
      <w:pPr>
        <w:spacing w:after="0" w:line="240" w:lineRule="auto"/>
      </w:pPr>
      <w:r>
        <w:separator/>
      </w:r>
    </w:p>
  </w:endnote>
  <w:endnote w:type="continuationSeparator" w:id="0">
    <w:p w14:paraId="1D3E78D2" w14:textId="77777777" w:rsidR="00A463EE" w:rsidRDefault="00A463EE" w:rsidP="00C02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E2118" w14:textId="77777777" w:rsidR="00A463EE" w:rsidRDefault="00A463EE" w:rsidP="00C02998">
      <w:pPr>
        <w:spacing w:after="0" w:line="240" w:lineRule="auto"/>
      </w:pPr>
      <w:r>
        <w:separator/>
      </w:r>
    </w:p>
  </w:footnote>
  <w:footnote w:type="continuationSeparator" w:id="0">
    <w:p w14:paraId="04F63579" w14:textId="77777777" w:rsidR="00A463EE" w:rsidRDefault="00A463EE" w:rsidP="00C029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06513"/>
    <w:multiLevelType w:val="hybridMultilevel"/>
    <w:tmpl w:val="16D0B280"/>
    <w:lvl w:ilvl="0" w:tplc="F02EBF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DC"/>
    <w:rsid w:val="00003B1F"/>
    <w:rsid w:val="00037B0C"/>
    <w:rsid w:val="001349B2"/>
    <w:rsid w:val="0017031D"/>
    <w:rsid w:val="0017519A"/>
    <w:rsid w:val="001A6E4D"/>
    <w:rsid w:val="001B23C0"/>
    <w:rsid w:val="001C385F"/>
    <w:rsid w:val="001D1350"/>
    <w:rsid w:val="002541FB"/>
    <w:rsid w:val="0026063D"/>
    <w:rsid w:val="00283F7E"/>
    <w:rsid w:val="002F44B2"/>
    <w:rsid w:val="003105BC"/>
    <w:rsid w:val="00333BE0"/>
    <w:rsid w:val="00376602"/>
    <w:rsid w:val="00377943"/>
    <w:rsid w:val="00396C93"/>
    <w:rsid w:val="003A6F3F"/>
    <w:rsid w:val="003C27E7"/>
    <w:rsid w:val="003E3D2B"/>
    <w:rsid w:val="00477C0C"/>
    <w:rsid w:val="004D5DE7"/>
    <w:rsid w:val="0051540C"/>
    <w:rsid w:val="00534348"/>
    <w:rsid w:val="00552A20"/>
    <w:rsid w:val="005C592E"/>
    <w:rsid w:val="0061149F"/>
    <w:rsid w:val="00640D6C"/>
    <w:rsid w:val="00671D4C"/>
    <w:rsid w:val="006C178E"/>
    <w:rsid w:val="007301D1"/>
    <w:rsid w:val="0079151B"/>
    <w:rsid w:val="00793BDC"/>
    <w:rsid w:val="007C60BB"/>
    <w:rsid w:val="00843E87"/>
    <w:rsid w:val="0086240C"/>
    <w:rsid w:val="0086509A"/>
    <w:rsid w:val="0089430F"/>
    <w:rsid w:val="009067A3"/>
    <w:rsid w:val="00976F79"/>
    <w:rsid w:val="00977166"/>
    <w:rsid w:val="009B19F6"/>
    <w:rsid w:val="009B3802"/>
    <w:rsid w:val="009D36B0"/>
    <w:rsid w:val="00A31121"/>
    <w:rsid w:val="00A463EE"/>
    <w:rsid w:val="00A725DC"/>
    <w:rsid w:val="00B911DE"/>
    <w:rsid w:val="00BF2E14"/>
    <w:rsid w:val="00C001FE"/>
    <w:rsid w:val="00C02998"/>
    <w:rsid w:val="00C137D5"/>
    <w:rsid w:val="00C62A38"/>
    <w:rsid w:val="00C75D35"/>
    <w:rsid w:val="00C8300D"/>
    <w:rsid w:val="00C8388B"/>
    <w:rsid w:val="00CE02AB"/>
    <w:rsid w:val="00D70E2F"/>
    <w:rsid w:val="00D803F5"/>
    <w:rsid w:val="00D8502A"/>
    <w:rsid w:val="00D900DD"/>
    <w:rsid w:val="00E360AF"/>
    <w:rsid w:val="00E81E2F"/>
    <w:rsid w:val="00E977A5"/>
    <w:rsid w:val="00EA44E8"/>
    <w:rsid w:val="00EC5673"/>
    <w:rsid w:val="00EE10FE"/>
    <w:rsid w:val="00FB087B"/>
    <w:rsid w:val="00FB578A"/>
    <w:rsid w:val="00FC0520"/>
    <w:rsid w:val="00FC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8A193"/>
  <w15:chartTrackingRefBased/>
  <w15:docId w15:val="{52B00015-6957-4762-89EF-59FD5988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1F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93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C029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02998"/>
  </w:style>
  <w:style w:type="paragraph" w:styleId="Bunntekst">
    <w:name w:val="footer"/>
    <w:basedOn w:val="Normal"/>
    <w:link w:val="BunntekstTegn"/>
    <w:uiPriority w:val="99"/>
    <w:unhideWhenUsed/>
    <w:rsid w:val="00C029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02998"/>
  </w:style>
  <w:style w:type="paragraph" w:styleId="Listeavsnitt">
    <w:name w:val="List Paragraph"/>
    <w:basedOn w:val="Normal"/>
    <w:uiPriority w:val="34"/>
    <w:qFormat/>
    <w:rsid w:val="005C59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937</Words>
  <Characters>5755</Characters>
  <Application>Microsoft Office Word</Application>
  <DocSecurity>0</DocSecurity>
  <Lines>117</Lines>
  <Paragraphs>4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S</dc:creator>
  <cp:keywords/>
  <dc:description/>
  <cp:lastModifiedBy>ARCS</cp:lastModifiedBy>
  <cp:revision>24</cp:revision>
  <cp:lastPrinted>2022-03-14T12:42:00Z</cp:lastPrinted>
  <dcterms:created xsi:type="dcterms:W3CDTF">2022-08-01T12:15:00Z</dcterms:created>
  <dcterms:modified xsi:type="dcterms:W3CDTF">2022-08-02T11:09:00Z</dcterms:modified>
</cp:coreProperties>
</file>